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C8CCB" w14:textId="6EFE2C57" w:rsidR="00096FF1" w:rsidRPr="00096FF1" w:rsidRDefault="00096FF1" w:rsidP="00096FF1">
      <w:pPr>
        <w:pStyle w:val="Title"/>
        <w:jc w:val="center"/>
        <w:rPr>
          <w:b/>
          <w:bCs/>
          <w:sz w:val="40"/>
          <w:szCs w:val="40"/>
        </w:rPr>
      </w:pPr>
      <w:r w:rsidRPr="00096FF1">
        <w:rPr>
          <w:b/>
          <w:bCs/>
          <w:sz w:val="40"/>
          <w:szCs w:val="40"/>
        </w:rPr>
        <w:t>Supplementary Information:</w:t>
      </w:r>
    </w:p>
    <w:p w14:paraId="71B97B60" w14:textId="27F8025D" w:rsidR="00096FF1" w:rsidRPr="00096FF1" w:rsidRDefault="00096FF1" w:rsidP="00096FF1">
      <w:pPr>
        <w:pStyle w:val="Title"/>
        <w:jc w:val="center"/>
        <w:rPr>
          <w:sz w:val="40"/>
          <w:szCs w:val="40"/>
        </w:rPr>
      </w:pPr>
      <w:r w:rsidRPr="00096FF1">
        <w:rPr>
          <w:sz w:val="40"/>
          <w:szCs w:val="40"/>
        </w:rPr>
        <w:t>SARS-CoV-2 infections in migrants and the role of household overcrowding: A causal mediation analysis of Virus Watch data</w:t>
      </w:r>
    </w:p>
    <w:p w14:paraId="7AB73646" w14:textId="73BF0317" w:rsidR="00096FF1" w:rsidRDefault="00096FF1">
      <w: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 w:bidi="he-IL"/>
        </w:rPr>
        <w:id w:val="13938923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3A4652B" w14:textId="77777777" w:rsidR="00096FF1" w:rsidRDefault="00096FF1" w:rsidP="00096FF1">
          <w:pPr>
            <w:pStyle w:val="TOCHeading"/>
          </w:pPr>
          <w:r>
            <w:t>Contents</w:t>
          </w:r>
        </w:p>
        <w:p w14:paraId="387C0799" w14:textId="29E5210C" w:rsidR="00096FF1" w:rsidRDefault="00096FF1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 w:bidi="ar-S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2533543" w:history="1">
            <w:r w:rsidRPr="00BB67EC">
              <w:rPr>
                <w:rStyle w:val="Hyperlink"/>
                <w:noProof/>
              </w:rPr>
              <w:t>Supplementary Box 1: Occupation catego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25335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3C4D2E" w14:textId="5C44482E" w:rsidR="00096FF1" w:rsidRDefault="008F7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 w:bidi="ar-SA"/>
            </w:rPr>
          </w:pPr>
          <w:hyperlink w:anchor="_Toc122533544" w:history="1">
            <w:r w:rsidR="00096FF1" w:rsidRPr="00BB67EC">
              <w:rPr>
                <w:rStyle w:val="Hyperlink"/>
                <w:noProof/>
              </w:rPr>
              <w:t>Supplementary Box 2: Causal mediation analysis and multicollinearity checks</w:t>
            </w:r>
            <w:r w:rsidR="00096FF1">
              <w:rPr>
                <w:noProof/>
                <w:webHidden/>
              </w:rPr>
              <w:tab/>
            </w:r>
            <w:r w:rsidR="00096FF1">
              <w:rPr>
                <w:noProof/>
                <w:webHidden/>
              </w:rPr>
              <w:fldChar w:fldCharType="begin"/>
            </w:r>
            <w:r w:rsidR="00096FF1">
              <w:rPr>
                <w:noProof/>
                <w:webHidden/>
              </w:rPr>
              <w:instrText xml:space="preserve"> PAGEREF _Toc122533544 \h </w:instrText>
            </w:r>
            <w:r w:rsidR="00096FF1">
              <w:rPr>
                <w:noProof/>
                <w:webHidden/>
              </w:rPr>
            </w:r>
            <w:r w:rsidR="00096FF1">
              <w:rPr>
                <w:noProof/>
                <w:webHidden/>
              </w:rPr>
              <w:fldChar w:fldCharType="separate"/>
            </w:r>
            <w:r w:rsidR="00096FF1">
              <w:rPr>
                <w:noProof/>
                <w:webHidden/>
              </w:rPr>
              <w:t>4</w:t>
            </w:r>
            <w:r w:rsidR="00096FF1">
              <w:rPr>
                <w:noProof/>
                <w:webHidden/>
              </w:rPr>
              <w:fldChar w:fldCharType="end"/>
            </w:r>
          </w:hyperlink>
        </w:p>
        <w:p w14:paraId="696993F5" w14:textId="3F5595DC" w:rsidR="00096FF1" w:rsidRDefault="008F7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 w:bidi="ar-SA"/>
            </w:rPr>
          </w:pPr>
          <w:hyperlink w:anchor="_Toc122533545" w:history="1">
            <w:r w:rsidR="00096FF1" w:rsidRPr="00BB67EC">
              <w:rPr>
                <w:rStyle w:val="Hyperlink"/>
                <w:noProof/>
              </w:rPr>
              <w:t>Supplementary Box 3: Variables used for multiple imputation</w:t>
            </w:r>
            <w:r w:rsidR="00096FF1">
              <w:rPr>
                <w:noProof/>
                <w:webHidden/>
              </w:rPr>
              <w:tab/>
            </w:r>
            <w:r w:rsidR="00096FF1">
              <w:rPr>
                <w:noProof/>
                <w:webHidden/>
              </w:rPr>
              <w:fldChar w:fldCharType="begin"/>
            </w:r>
            <w:r w:rsidR="00096FF1">
              <w:rPr>
                <w:noProof/>
                <w:webHidden/>
              </w:rPr>
              <w:instrText xml:space="preserve"> PAGEREF _Toc122533545 \h </w:instrText>
            </w:r>
            <w:r w:rsidR="00096FF1">
              <w:rPr>
                <w:noProof/>
                <w:webHidden/>
              </w:rPr>
            </w:r>
            <w:r w:rsidR="00096FF1">
              <w:rPr>
                <w:noProof/>
                <w:webHidden/>
              </w:rPr>
              <w:fldChar w:fldCharType="separate"/>
            </w:r>
            <w:r w:rsidR="00096FF1">
              <w:rPr>
                <w:noProof/>
                <w:webHidden/>
              </w:rPr>
              <w:t>7</w:t>
            </w:r>
            <w:r w:rsidR="00096FF1">
              <w:rPr>
                <w:noProof/>
                <w:webHidden/>
              </w:rPr>
              <w:fldChar w:fldCharType="end"/>
            </w:r>
          </w:hyperlink>
        </w:p>
        <w:p w14:paraId="125E0B54" w14:textId="0C4F97EB" w:rsidR="00096FF1" w:rsidRDefault="008F7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 w:bidi="ar-SA"/>
            </w:rPr>
          </w:pPr>
          <w:hyperlink w:anchor="_Toc122533546" w:history="1">
            <w:r w:rsidR="00096FF1" w:rsidRPr="00BB67EC">
              <w:rPr>
                <w:rStyle w:val="Hyperlink"/>
                <w:noProof/>
              </w:rPr>
              <w:t>Supplementary Table 1: Self-reported ethnicity of individuals with a missing country of birth</w:t>
            </w:r>
            <w:r w:rsidR="00096FF1">
              <w:rPr>
                <w:noProof/>
                <w:webHidden/>
              </w:rPr>
              <w:tab/>
            </w:r>
            <w:r w:rsidR="00096FF1">
              <w:rPr>
                <w:noProof/>
                <w:webHidden/>
              </w:rPr>
              <w:fldChar w:fldCharType="begin"/>
            </w:r>
            <w:r w:rsidR="00096FF1">
              <w:rPr>
                <w:noProof/>
                <w:webHidden/>
              </w:rPr>
              <w:instrText xml:space="preserve"> PAGEREF _Toc122533546 \h </w:instrText>
            </w:r>
            <w:r w:rsidR="00096FF1">
              <w:rPr>
                <w:noProof/>
                <w:webHidden/>
              </w:rPr>
            </w:r>
            <w:r w:rsidR="00096FF1">
              <w:rPr>
                <w:noProof/>
                <w:webHidden/>
              </w:rPr>
              <w:fldChar w:fldCharType="separate"/>
            </w:r>
            <w:r w:rsidR="00096FF1">
              <w:rPr>
                <w:noProof/>
                <w:webHidden/>
              </w:rPr>
              <w:t>8</w:t>
            </w:r>
            <w:r w:rsidR="00096FF1">
              <w:rPr>
                <w:noProof/>
                <w:webHidden/>
              </w:rPr>
              <w:fldChar w:fldCharType="end"/>
            </w:r>
          </w:hyperlink>
        </w:p>
        <w:p w14:paraId="3CE54984" w14:textId="2DF317F8" w:rsidR="00096FF1" w:rsidRDefault="008F7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 w:bidi="ar-SA"/>
            </w:rPr>
          </w:pPr>
          <w:hyperlink w:anchor="_Toc122533547" w:history="1">
            <w:r w:rsidR="00096FF1" w:rsidRPr="00BB67EC">
              <w:rPr>
                <w:rStyle w:val="Hyperlink"/>
                <w:noProof/>
              </w:rPr>
              <w:t>Supplementary Table 2: STROBE checklist (cohort study specific)</w:t>
            </w:r>
            <w:r w:rsidR="00096FF1">
              <w:rPr>
                <w:noProof/>
                <w:webHidden/>
              </w:rPr>
              <w:tab/>
            </w:r>
            <w:r w:rsidR="00096FF1">
              <w:rPr>
                <w:noProof/>
                <w:webHidden/>
              </w:rPr>
              <w:fldChar w:fldCharType="begin"/>
            </w:r>
            <w:r w:rsidR="00096FF1">
              <w:rPr>
                <w:noProof/>
                <w:webHidden/>
              </w:rPr>
              <w:instrText xml:space="preserve"> PAGEREF _Toc122533547 \h </w:instrText>
            </w:r>
            <w:r w:rsidR="00096FF1">
              <w:rPr>
                <w:noProof/>
                <w:webHidden/>
              </w:rPr>
            </w:r>
            <w:r w:rsidR="00096FF1">
              <w:rPr>
                <w:noProof/>
                <w:webHidden/>
              </w:rPr>
              <w:fldChar w:fldCharType="separate"/>
            </w:r>
            <w:r w:rsidR="00096FF1">
              <w:rPr>
                <w:noProof/>
                <w:webHidden/>
              </w:rPr>
              <w:t>9</w:t>
            </w:r>
            <w:r w:rsidR="00096FF1">
              <w:rPr>
                <w:noProof/>
                <w:webHidden/>
              </w:rPr>
              <w:fldChar w:fldCharType="end"/>
            </w:r>
          </w:hyperlink>
        </w:p>
        <w:p w14:paraId="4342290A" w14:textId="785891A2" w:rsidR="00096FF1" w:rsidRDefault="008F7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 w:bidi="ar-SA"/>
            </w:rPr>
          </w:pPr>
          <w:hyperlink w:anchor="_Toc122533548" w:history="1">
            <w:r w:rsidR="00096FF1" w:rsidRPr="00BB67EC">
              <w:rPr>
                <w:rStyle w:val="Hyperlink"/>
                <w:noProof/>
              </w:rPr>
              <w:t>Supplementary Figure 1: Directed acyclic graph of the relationship between migration status and SARS-CoV-2 infection</w:t>
            </w:r>
            <w:r w:rsidR="00096FF1">
              <w:rPr>
                <w:noProof/>
                <w:webHidden/>
              </w:rPr>
              <w:tab/>
            </w:r>
            <w:r w:rsidR="00096FF1">
              <w:rPr>
                <w:noProof/>
                <w:webHidden/>
              </w:rPr>
              <w:fldChar w:fldCharType="begin"/>
            </w:r>
            <w:r w:rsidR="00096FF1">
              <w:rPr>
                <w:noProof/>
                <w:webHidden/>
              </w:rPr>
              <w:instrText xml:space="preserve"> PAGEREF _Toc122533548 \h </w:instrText>
            </w:r>
            <w:r w:rsidR="00096FF1">
              <w:rPr>
                <w:noProof/>
                <w:webHidden/>
              </w:rPr>
            </w:r>
            <w:r w:rsidR="00096FF1">
              <w:rPr>
                <w:noProof/>
                <w:webHidden/>
              </w:rPr>
              <w:fldChar w:fldCharType="separate"/>
            </w:r>
            <w:r w:rsidR="00096FF1">
              <w:rPr>
                <w:noProof/>
                <w:webHidden/>
              </w:rPr>
              <w:t>12</w:t>
            </w:r>
            <w:r w:rsidR="00096FF1">
              <w:rPr>
                <w:noProof/>
                <w:webHidden/>
              </w:rPr>
              <w:fldChar w:fldCharType="end"/>
            </w:r>
          </w:hyperlink>
        </w:p>
        <w:p w14:paraId="5C2D4789" w14:textId="2C0F3C21" w:rsidR="00096FF1" w:rsidRDefault="008F708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 w:bidi="ar-SA"/>
            </w:rPr>
          </w:pPr>
          <w:hyperlink w:anchor="_Toc122533549" w:history="1">
            <w:r w:rsidR="00096FF1" w:rsidRPr="00BB67EC">
              <w:rPr>
                <w:rStyle w:val="Hyperlink"/>
                <w:noProof/>
              </w:rPr>
              <w:t>References</w:t>
            </w:r>
            <w:r w:rsidR="00096FF1">
              <w:rPr>
                <w:noProof/>
                <w:webHidden/>
              </w:rPr>
              <w:tab/>
            </w:r>
            <w:r w:rsidR="00096FF1">
              <w:rPr>
                <w:noProof/>
                <w:webHidden/>
              </w:rPr>
              <w:fldChar w:fldCharType="begin"/>
            </w:r>
            <w:r w:rsidR="00096FF1">
              <w:rPr>
                <w:noProof/>
                <w:webHidden/>
              </w:rPr>
              <w:instrText xml:space="preserve"> PAGEREF _Toc122533549 \h </w:instrText>
            </w:r>
            <w:r w:rsidR="00096FF1">
              <w:rPr>
                <w:noProof/>
                <w:webHidden/>
              </w:rPr>
            </w:r>
            <w:r w:rsidR="00096FF1">
              <w:rPr>
                <w:noProof/>
                <w:webHidden/>
              </w:rPr>
              <w:fldChar w:fldCharType="separate"/>
            </w:r>
            <w:r w:rsidR="00096FF1">
              <w:rPr>
                <w:noProof/>
                <w:webHidden/>
              </w:rPr>
              <w:t>13</w:t>
            </w:r>
            <w:r w:rsidR="00096FF1">
              <w:rPr>
                <w:noProof/>
                <w:webHidden/>
              </w:rPr>
              <w:fldChar w:fldCharType="end"/>
            </w:r>
          </w:hyperlink>
        </w:p>
        <w:p w14:paraId="66A7EB60" w14:textId="501E49FB" w:rsidR="00096FF1" w:rsidRDefault="00096FF1" w:rsidP="00096FF1">
          <w:pPr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1C49BA3C" w14:textId="77777777" w:rsidR="00495E6A" w:rsidRDefault="00495E6A"/>
    <w:p w14:paraId="30033A28" w14:textId="77777777" w:rsidR="0004159F" w:rsidRDefault="0004159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F3D2950" w14:textId="75CC0C5D" w:rsidR="00777278" w:rsidRDefault="00777278" w:rsidP="00AE289E">
      <w:pPr>
        <w:pStyle w:val="Heading1"/>
      </w:pPr>
      <w:bookmarkStart w:id="0" w:name="_Toc122533543"/>
      <w:r>
        <w:lastRenderedPageBreak/>
        <w:t xml:space="preserve">Supplementary Box </w:t>
      </w:r>
      <w:r w:rsidR="00845BE5">
        <w:t>1</w:t>
      </w:r>
      <w:r>
        <w:t>: Occupation categories</w:t>
      </w:r>
      <w:bookmarkEnd w:id="0"/>
    </w:p>
    <w:p w14:paraId="5B7E9DF5" w14:textId="77777777" w:rsidR="00264175" w:rsidRDefault="00264175" w:rsidP="00F05077">
      <w:pPr>
        <w:pStyle w:val="ListParagraph"/>
        <w:numPr>
          <w:ilvl w:val="0"/>
          <w:numId w:val="2"/>
        </w:numPr>
      </w:pPr>
      <w:r>
        <w:t xml:space="preserve">Administrative and secretarial </w:t>
      </w:r>
    </w:p>
    <w:p w14:paraId="6817091B" w14:textId="77777777" w:rsidR="00264175" w:rsidRDefault="00264175" w:rsidP="00F05077">
      <w:pPr>
        <w:pStyle w:val="ListParagraph"/>
        <w:numPr>
          <w:ilvl w:val="0"/>
          <w:numId w:val="2"/>
        </w:numPr>
      </w:pPr>
      <w:r>
        <w:t xml:space="preserve">Healthcare </w:t>
      </w:r>
    </w:p>
    <w:p w14:paraId="36A968FA" w14:textId="77777777" w:rsidR="00264175" w:rsidRDefault="00264175" w:rsidP="00F05077">
      <w:pPr>
        <w:pStyle w:val="ListParagraph"/>
        <w:numPr>
          <w:ilvl w:val="0"/>
          <w:numId w:val="2"/>
        </w:numPr>
      </w:pPr>
      <w:r>
        <w:t xml:space="preserve">Indoor trades, process and plant </w:t>
      </w:r>
    </w:p>
    <w:p w14:paraId="269C6F84" w14:textId="77777777" w:rsidR="00264175" w:rsidRDefault="00264175" w:rsidP="00F05077">
      <w:pPr>
        <w:pStyle w:val="ListParagraph"/>
        <w:numPr>
          <w:ilvl w:val="0"/>
          <w:numId w:val="2"/>
        </w:numPr>
      </w:pPr>
      <w:r>
        <w:t xml:space="preserve">Leisure and personal service </w:t>
      </w:r>
    </w:p>
    <w:p w14:paraId="05A48667" w14:textId="77777777" w:rsidR="00264175" w:rsidRDefault="00264175" w:rsidP="00F05077">
      <w:pPr>
        <w:pStyle w:val="ListParagraph"/>
        <w:numPr>
          <w:ilvl w:val="0"/>
          <w:numId w:val="2"/>
        </w:numPr>
      </w:pPr>
      <w:r>
        <w:t xml:space="preserve">Managers, directors and senior officials </w:t>
      </w:r>
    </w:p>
    <w:p w14:paraId="7302CA5F" w14:textId="77777777" w:rsidR="00264175" w:rsidRDefault="00264175" w:rsidP="00F05077">
      <w:pPr>
        <w:pStyle w:val="ListParagraph"/>
        <w:numPr>
          <w:ilvl w:val="0"/>
          <w:numId w:val="2"/>
        </w:numPr>
      </w:pPr>
      <w:r>
        <w:t xml:space="preserve">Other professional and associate </w:t>
      </w:r>
    </w:p>
    <w:p w14:paraId="310B6A89" w14:textId="77777777" w:rsidR="00264175" w:rsidRDefault="00264175" w:rsidP="00F05077">
      <w:pPr>
        <w:pStyle w:val="ListParagraph"/>
        <w:numPr>
          <w:ilvl w:val="0"/>
          <w:numId w:val="2"/>
        </w:numPr>
      </w:pPr>
      <w:r>
        <w:t xml:space="preserve">Outdoor trades </w:t>
      </w:r>
    </w:p>
    <w:p w14:paraId="12176C21" w14:textId="77777777" w:rsidR="00264175" w:rsidRDefault="00264175" w:rsidP="00F05077">
      <w:pPr>
        <w:pStyle w:val="ListParagraph"/>
        <w:numPr>
          <w:ilvl w:val="0"/>
          <w:numId w:val="2"/>
        </w:numPr>
      </w:pPr>
      <w:r>
        <w:t xml:space="preserve">Sales and customer service </w:t>
      </w:r>
    </w:p>
    <w:p w14:paraId="443D8FF5" w14:textId="77777777" w:rsidR="00264175" w:rsidRDefault="00264175" w:rsidP="00F05077">
      <w:pPr>
        <w:pStyle w:val="ListParagraph"/>
        <w:numPr>
          <w:ilvl w:val="0"/>
          <w:numId w:val="2"/>
        </w:numPr>
      </w:pPr>
      <w:r>
        <w:t xml:space="preserve">Social care and community protective services </w:t>
      </w:r>
    </w:p>
    <w:p w14:paraId="668A6F16" w14:textId="77777777" w:rsidR="00264175" w:rsidRDefault="00264175" w:rsidP="00F05077">
      <w:pPr>
        <w:pStyle w:val="ListParagraph"/>
        <w:numPr>
          <w:ilvl w:val="0"/>
          <w:numId w:val="2"/>
        </w:numPr>
      </w:pPr>
      <w:r>
        <w:t xml:space="preserve">Teaching, education and childcare </w:t>
      </w:r>
    </w:p>
    <w:p w14:paraId="64569694" w14:textId="6090062B" w:rsidR="00777278" w:rsidRDefault="00264175" w:rsidP="00F05077">
      <w:pPr>
        <w:pStyle w:val="ListParagraph"/>
        <w:numPr>
          <w:ilvl w:val="0"/>
          <w:numId w:val="2"/>
        </w:numPr>
      </w:pPr>
      <w:r>
        <w:t>Transport and mobile machine</w:t>
      </w:r>
    </w:p>
    <w:p w14:paraId="1049768B" w14:textId="76F46F05" w:rsidR="008A0BDD" w:rsidRDefault="008A0BDD" w:rsidP="00F05077">
      <w:pPr>
        <w:pStyle w:val="ListParagraph"/>
        <w:numPr>
          <w:ilvl w:val="0"/>
          <w:numId w:val="2"/>
        </w:numPr>
      </w:pPr>
      <w:r>
        <w:t>Not in employment</w:t>
      </w:r>
    </w:p>
    <w:p w14:paraId="3CB11AA8" w14:textId="77777777" w:rsidR="00777278" w:rsidRPr="00777278" w:rsidRDefault="00777278" w:rsidP="00777278"/>
    <w:p w14:paraId="2EBEEA8A" w14:textId="77777777" w:rsidR="00E11F9B" w:rsidRDefault="00E11F9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01AC12AB" w14:textId="76DA24C7" w:rsidR="001E7003" w:rsidRDefault="00A41CA4" w:rsidP="00AE289E">
      <w:pPr>
        <w:pStyle w:val="Heading1"/>
      </w:pPr>
      <w:bookmarkStart w:id="1" w:name="_Toc122533544"/>
      <w:r>
        <w:lastRenderedPageBreak/>
        <w:t xml:space="preserve">Supplementary Box </w:t>
      </w:r>
      <w:r w:rsidR="007358E2">
        <w:t>2</w:t>
      </w:r>
      <w:r w:rsidR="005241DB">
        <w:t xml:space="preserve">: </w:t>
      </w:r>
      <w:r w:rsidR="004A4650">
        <w:t>Causal m</w:t>
      </w:r>
      <w:r w:rsidR="00531FD9">
        <w:t>ediation analysis</w:t>
      </w:r>
      <w:r w:rsidR="003439F7">
        <w:t xml:space="preserve"> and multicollinearity checks</w:t>
      </w:r>
      <w:bookmarkEnd w:id="1"/>
    </w:p>
    <w:p w14:paraId="52D1391F" w14:textId="4C9AA4DA" w:rsidR="00D91F1C" w:rsidRDefault="0016181C" w:rsidP="00A41CA4">
      <w:pPr>
        <w:spacing w:line="360" w:lineRule="auto"/>
      </w:pPr>
      <w:r>
        <w:t>An observational study can generally be</w:t>
      </w:r>
      <w:r w:rsidR="00BA3755">
        <w:t xml:space="preserve"> conceptualise</w:t>
      </w:r>
      <w:r>
        <w:t>d</w:t>
      </w:r>
      <w:r w:rsidR="00BA3755">
        <w:t xml:space="preserve"> </w:t>
      </w:r>
      <w:r>
        <w:t xml:space="preserve">as </w:t>
      </w:r>
      <w:r w:rsidR="00BA3755">
        <w:t>a conditionally randomised experiment</w:t>
      </w:r>
      <w:r>
        <w:t xml:space="preserve"> if four key identifiability conditions are met</w:t>
      </w:r>
      <w:r w:rsidR="006E7D45">
        <w:fldChar w:fldCharType="begin"/>
      </w:r>
      <w:r w:rsidR="006E7D45">
        <w:instrText xml:space="preserve"> ADDIN EN.CITE &lt;EndNote&gt;&lt;Cite&gt;&lt;Author&gt;Hernán&lt;/Author&gt;&lt;Year&gt;2020&lt;/Year&gt;&lt;RecNum&gt;87&lt;/RecNum&gt;&lt;DisplayText&gt;&lt;style face="superscript"&gt;1&lt;/style&gt;&lt;/DisplayText&gt;&lt;record&gt;&lt;rec-number&gt;87&lt;/rec-number&gt;&lt;foreign-keys&gt;&lt;key app="EN" db-id="exttat22navf2lesprvvszfirsesrvraw9dw" timestamp="1666989678"&gt;87&lt;/key&gt;&lt;/foreign-keys&gt;&lt;ref-type name="Book"&gt;6&lt;/ref-type&gt;&lt;contributors&gt;&lt;authors&gt;&lt;author&gt;Hernán, M. A.&lt;/author&gt;&lt;author&gt;Robins, J. M.&lt;/author&gt;&lt;/authors&gt;&lt;/contributors&gt;&lt;titles&gt;&lt;title&gt;Causal Inference: What If&lt;/title&gt;&lt;/titles&gt;&lt;dates&gt;&lt;year&gt;2020&lt;/year&gt;&lt;/dates&gt;&lt;publisher&gt;Chapman &amp;amp; Hall/CRC&lt;/publisher&gt;&lt;urls&gt;&lt;related-urls&gt;&lt;url&gt;https://cdn1.sph.harvard.edu/wp-content/uploads/sites/1268/2020/01/ci_hernanrobins_21jan20.pdf&lt;/url&gt;&lt;/related-urls&gt;&lt;/urls&gt;&lt;/record&gt;&lt;/Cite&gt;&lt;/EndNote&gt;</w:instrText>
      </w:r>
      <w:r w:rsidR="006E7D45">
        <w:fldChar w:fldCharType="separate"/>
      </w:r>
      <w:r w:rsidR="006E7D45" w:rsidRPr="006E7D45">
        <w:rPr>
          <w:noProof/>
          <w:vertAlign w:val="superscript"/>
        </w:rPr>
        <w:t>1</w:t>
      </w:r>
      <w:r w:rsidR="006E7D45">
        <w:fldChar w:fldCharType="end"/>
      </w:r>
      <w:r>
        <w:t xml:space="preserve">. </w:t>
      </w:r>
      <w:r w:rsidR="00EF1FB9">
        <w:t xml:space="preserve">We outline these conditions and </w:t>
      </w:r>
      <w:r w:rsidR="00D91F1C">
        <w:t xml:space="preserve">how they relate to our study in </w:t>
      </w:r>
      <w:r w:rsidR="008F708D">
        <w:t>T</w:t>
      </w:r>
      <w:r w:rsidR="00D91F1C">
        <w:t>able</w:t>
      </w:r>
      <w:r w:rsidR="008F708D">
        <w:t xml:space="preserve"> 1</w:t>
      </w:r>
      <w:r w:rsidR="00D91F1C">
        <w:t xml:space="preserve"> below.</w:t>
      </w:r>
    </w:p>
    <w:p w14:paraId="63B3258C" w14:textId="66DDD2B5" w:rsidR="008F708D" w:rsidRPr="008F708D" w:rsidRDefault="008F708D" w:rsidP="00A41CA4">
      <w:pPr>
        <w:spacing w:line="360" w:lineRule="auto"/>
        <w:rPr>
          <w:b/>
          <w:bCs/>
        </w:rPr>
      </w:pPr>
      <w:r w:rsidRPr="008F708D">
        <w:rPr>
          <w:b/>
          <w:bCs/>
        </w:rPr>
        <w:t xml:space="preserve">Table 1: Identifiability conditions </w:t>
      </w:r>
    </w:p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3006"/>
        <w:gridCol w:w="1047"/>
        <w:gridCol w:w="4973"/>
      </w:tblGrid>
      <w:tr w:rsidR="00D91F1C" w:rsidRPr="007C619B" w14:paraId="1C9EF232" w14:textId="77777777" w:rsidTr="00870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665" w:type="pct"/>
            <w:hideMark/>
          </w:tcPr>
          <w:p w14:paraId="3F89469C" w14:textId="1305393C" w:rsidR="00D91F1C" w:rsidRPr="007C619B" w:rsidRDefault="00D91F1C" w:rsidP="008708D3">
            <w:pPr>
              <w:spacing w:after="160" w:line="360" w:lineRule="auto"/>
            </w:pPr>
            <w:r w:rsidRPr="007C619B">
              <w:t>Condition</w:t>
            </w:r>
          </w:p>
        </w:tc>
        <w:tc>
          <w:tcPr>
            <w:tcW w:w="580" w:type="pct"/>
            <w:hideMark/>
          </w:tcPr>
          <w:p w14:paraId="10669B2D" w14:textId="4A715E7B" w:rsidR="00D91F1C" w:rsidRPr="007C619B" w:rsidRDefault="00D91F1C" w:rsidP="008708D3">
            <w:pPr>
              <w:spacing w:after="160" w:line="360" w:lineRule="auto"/>
            </w:pPr>
            <w:r w:rsidRPr="007C619B">
              <w:t xml:space="preserve">Met </w:t>
            </w:r>
          </w:p>
        </w:tc>
        <w:tc>
          <w:tcPr>
            <w:tcW w:w="2756" w:type="pct"/>
            <w:hideMark/>
          </w:tcPr>
          <w:p w14:paraId="4B5BD248" w14:textId="77777777" w:rsidR="00D91F1C" w:rsidRPr="007C619B" w:rsidRDefault="00D91F1C" w:rsidP="008708D3">
            <w:pPr>
              <w:spacing w:after="160" w:line="360" w:lineRule="auto"/>
            </w:pPr>
            <w:r w:rsidRPr="007C619B">
              <w:t>Rationale</w:t>
            </w:r>
          </w:p>
        </w:tc>
      </w:tr>
      <w:tr w:rsidR="00D91F1C" w:rsidRPr="007C619B" w14:paraId="6BF630D6" w14:textId="77777777" w:rsidTr="0087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665" w:type="pct"/>
            <w:hideMark/>
          </w:tcPr>
          <w:p w14:paraId="18BE1A12" w14:textId="77777777" w:rsidR="00D91F1C" w:rsidRPr="007C619B" w:rsidRDefault="00D91F1C" w:rsidP="008708D3">
            <w:pPr>
              <w:spacing w:after="160" w:line="360" w:lineRule="auto"/>
            </w:pPr>
            <w:r w:rsidRPr="007C619B">
              <w:rPr>
                <w:b/>
                <w:bCs/>
              </w:rPr>
              <w:t xml:space="preserve">No interference </w:t>
            </w:r>
            <w:r w:rsidRPr="007C619B">
              <w:t>(i.e. an individual’s potential outcome does not depend on another individual’s exposure)</w:t>
            </w:r>
          </w:p>
        </w:tc>
        <w:tc>
          <w:tcPr>
            <w:tcW w:w="580" w:type="pct"/>
            <w:hideMark/>
          </w:tcPr>
          <w:p w14:paraId="4FFAD6F7" w14:textId="77777777" w:rsidR="00D91F1C" w:rsidRPr="007C619B" w:rsidRDefault="00D91F1C" w:rsidP="008708D3">
            <w:pPr>
              <w:spacing w:after="160" w:line="360" w:lineRule="auto"/>
            </w:pPr>
            <w:r w:rsidRPr="007C619B">
              <w:t>Yes</w:t>
            </w:r>
          </w:p>
        </w:tc>
        <w:tc>
          <w:tcPr>
            <w:tcW w:w="2756" w:type="pct"/>
            <w:hideMark/>
          </w:tcPr>
          <w:p w14:paraId="6515A4EF" w14:textId="77777777" w:rsidR="00D91F1C" w:rsidRPr="007C619B" w:rsidRDefault="00D91F1C" w:rsidP="008708D3">
            <w:pPr>
              <w:spacing w:after="160" w:line="360" w:lineRule="auto"/>
            </w:pPr>
            <w:r w:rsidRPr="007C619B">
              <w:t>Another individual being a migrant does</w:t>
            </w:r>
            <w:r>
              <w:t xml:space="preserve"> not</w:t>
            </w:r>
            <w:r w:rsidRPr="007C619B">
              <w:t xml:space="preserve"> affect whether a UK-born individual gets infected.</w:t>
            </w:r>
          </w:p>
          <w:p w14:paraId="0A65518C" w14:textId="77777777" w:rsidR="00D91F1C" w:rsidRPr="007C619B" w:rsidRDefault="00D91F1C" w:rsidP="008708D3">
            <w:pPr>
              <w:spacing w:after="160" w:line="360" w:lineRule="auto"/>
            </w:pPr>
            <w:r w:rsidRPr="007C619B">
              <w:t>However, a study in the US found higher rates of COVID-19 mortality in urban areas with more immigrants who had traditional/multigenerational family structures. Being a migrant is associated with an increased odds of infection and as SARS-CoV-2 is infectious, living in an area with more migrants could mean increased risk of infection for UK-born too</w:t>
            </w:r>
            <w:r>
              <w:t>.</w:t>
            </w:r>
          </w:p>
        </w:tc>
      </w:tr>
      <w:tr w:rsidR="00D91F1C" w:rsidRPr="007C619B" w14:paraId="4B9816B4" w14:textId="77777777" w:rsidTr="008708D3">
        <w:trPr>
          <w:trHeight w:val="667"/>
        </w:trPr>
        <w:tc>
          <w:tcPr>
            <w:tcW w:w="1665" w:type="pct"/>
            <w:hideMark/>
          </w:tcPr>
          <w:p w14:paraId="5EBC7ECC" w14:textId="77777777" w:rsidR="00D91F1C" w:rsidRPr="007C619B" w:rsidRDefault="00D91F1C" w:rsidP="008708D3">
            <w:pPr>
              <w:spacing w:after="160" w:line="360" w:lineRule="auto"/>
            </w:pPr>
            <w:r w:rsidRPr="007C619B">
              <w:rPr>
                <w:b/>
                <w:bCs/>
              </w:rPr>
              <w:t>Consistency</w:t>
            </w:r>
            <w:r w:rsidRPr="007C619B">
              <w:t xml:space="preserve"> (i.e. the effect of an exposure is the same for all individuals who receive that exposure)</w:t>
            </w:r>
          </w:p>
        </w:tc>
        <w:tc>
          <w:tcPr>
            <w:tcW w:w="580" w:type="pct"/>
            <w:hideMark/>
          </w:tcPr>
          <w:p w14:paraId="00593819" w14:textId="77777777" w:rsidR="00D91F1C" w:rsidRPr="007C619B" w:rsidRDefault="00D91F1C" w:rsidP="008708D3">
            <w:pPr>
              <w:spacing w:after="160" w:line="360" w:lineRule="auto"/>
            </w:pPr>
            <w:r w:rsidRPr="007C619B">
              <w:t>Yes</w:t>
            </w:r>
          </w:p>
        </w:tc>
        <w:tc>
          <w:tcPr>
            <w:tcW w:w="2756" w:type="pct"/>
            <w:hideMark/>
          </w:tcPr>
          <w:p w14:paraId="79C9BE57" w14:textId="77777777" w:rsidR="00D91F1C" w:rsidRPr="007C619B" w:rsidRDefault="00D91F1C" w:rsidP="008708D3">
            <w:pPr>
              <w:spacing w:after="160" w:line="360" w:lineRule="auto"/>
            </w:pPr>
            <w:r w:rsidRPr="007C619B">
              <w:t>Migration status is based on whether someone reports a UK or non-UK country of birth. It</w:t>
            </w:r>
            <w:r>
              <w:t xml:space="preserve"> is</w:t>
            </w:r>
            <w:r w:rsidRPr="007C619B">
              <w:t xml:space="preserve"> not a composite variable.</w:t>
            </w:r>
          </w:p>
        </w:tc>
      </w:tr>
      <w:tr w:rsidR="00D91F1C" w:rsidRPr="007C619B" w14:paraId="2D8B5CDA" w14:textId="77777777" w:rsidTr="00870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665" w:type="pct"/>
            <w:hideMark/>
          </w:tcPr>
          <w:p w14:paraId="24ABCC70" w14:textId="77777777" w:rsidR="00D91F1C" w:rsidRPr="007C619B" w:rsidRDefault="00D91F1C" w:rsidP="008708D3">
            <w:pPr>
              <w:spacing w:after="160" w:line="360" w:lineRule="auto"/>
            </w:pPr>
            <w:r w:rsidRPr="007C619B">
              <w:rPr>
                <w:b/>
                <w:bCs/>
              </w:rPr>
              <w:t xml:space="preserve">Positivity </w:t>
            </w:r>
            <w:r w:rsidRPr="007C619B">
              <w:t>(i.e. all individuals have a probability of greater than 0 of being assigned all values of the exposure variable in every stratum defined by covariates)</w:t>
            </w:r>
          </w:p>
        </w:tc>
        <w:tc>
          <w:tcPr>
            <w:tcW w:w="580" w:type="pct"/>
            <w:hideMark/>
          </w:tcPr>
          <w:p w14:paraId="6DCE9E61" w14:textId="77777777" w:rsidR="00D91F1C" w:rsidRPr="007C619B" w:rsidRDefault="00D91F1C" w:rsidP="008708D3">
            <w:pPr>
              <w:spacing w:after="160" w:line="360" w:lineRule="auto"/>
            </w:pPr>
            <w:r w:rsidRPr="007C619B">
              <w:t>Yes</w:t>
            </w:r>
          </w:p>
        </w:tc>
        <w:tc>
          <w:tcPr>
            <w:tcW w:w="2756" w:type="pct"/>
            <w:hideMark/>
          </w:tcPr>
          <w:p w14:paraId="2A9EEA32" w14:textId="77777777" w:rsidR="00D91F1C" w:rsidRPr="007C619B" w:rsidRDefault="00D91F1C" w:rsidP="008708D3">
            <w:pPr>
              <w:spacing w:after="160" w:line="360" w:lineRule="auto"/>
            </w:pPr>
            <w:r w:rsidRPr="007C619B">
              <w:t>Theoretically possible for all</w:t>
            </w:r>
            <w:r>
              <w:t>.</w:t>
            </w:r>
          </w:p>
        </w:tc>
      </w:tr>
      <w:tr w:rsidR="00D91F1C" w:rsidRPr="007C619B" w14:paraId="34CF2889" w14:textId="77777777" w:rsidTr="008708D3">
        <w:trPr>
          <w:trHeight w:val="584"/>
        </w:trPr>
        <w:tc>
          <w:tcPr>
            <w:tcW w:w="1665" w:type="pct"/>
            <w:hideMark/>
          </w:tcPr>
          <w:p w14:paraId="5675E51F" w14:textId="77777777" w:rsidR="00D91F1C" w:rsidRPr="007C619B" w:rsidRDefault="00D91F1C" w:rsidP="008708D3">
            <w:pPr>
              <w:spacing w:after="160" w:line="360" w:lineRule="auto"/>
            </w:pPr>
            <w:r w:rsidRPr="007C619B">
              <w:rPr>
                <w:b/>
                <w:bCs/>
              </w:rPr>
              <w:t>Conditional exchangeability</w:t>
            </w:r>
            <w:r w:rsidRPr="007C619B">
              <w:t xml:space="preserve"> (i.e. all individuals with and without exposure are comparable in every respect apart from the exposure after </w:t>
            </w:r>
            <w:r w:rsidRPr="007C619B">
              <w:lastRenderedPageBreak/>
              <w:t>conditioning on the confounders)</w:t>
            </w:r>
          </w:p>
        </w:tc>
        <w:tc>
          <w:tcPr>
            <w:tcW w:w="580" w:type="pct"/>
            <w:hideMark/>
          </w:tcPr>
          <w:p w14:paraId="03E3AC82" w14:textId="77777777" w:rsidR="00D91F1C" w:rsidRPr="007C619B" w:rsidRDefault="00D91F1C" w:rsidP="008708D3">
            <w:pPr>
              <w:spacing w:after="160" w:line="360" w:lineRule="auto"/>
            </w:pPr>
            <w:r w:rsidRPr="007C619B">
              <w:lastRenderedPageBreak/>
              <w:t xml:space="preserve">Yes </w:t>
            </w:r>
          </w:p>
        </w:tc>
        <w:tc>
          <w:tcPr>
            <w:tcW w:w="2756" w:type="pct"/>
            <w:hideMark/>
          </w:tcPr>
          <w:p w14:paraId="505DAD53" w14:textId="77777777" w:rsidR="00D91F1C" w:rsidRPr="007C619B" w:rsidRDefault="00D91F1C" w:rsidP="008708D3">
            <w:pPr>
              <w:spacing w:after="160" w:line="360" w:lineRule="auto"/>
            </w:pPr>
            <w:r>
              <w:t>We controlled for a</w:t>
            </w:r>
            <w:r w:rsidRPr="007C619B">
              <w:t>ge, sex</w:t>
            </w:r>
            <w:r>
              <w:t xml:space="preserve">, </w:t>
            </w:r>
            <w:r w:rsidRPr="007C619B">
              <w:t>ethnicity</w:t>
            </w:r>
            <w:r>
              <w:t>, clinical vulnerability, household income, occupation and living with children status.</w:t>
            </w:r>
          </w:p>
        </w:tc>
      </w:tr>
    </w:tbl>
    <w:p w14:paraId="239B4D4A" w14:textId="77777777" w:rsidR="008F708D" w:rsidRDefault="008F708D" w:rsidP="00A41CA4">
      <w:pPr>
        <w:spacing w:line="360" w:lineRule="auto"/>
      </w:pPr>
    </w:p>
    <w:p w14:paraId="26A265BC" w14:textId="66E96A2E" w:rsidR="00A41CA4" w:rsidRDefault="00A41CA4" w:rsidP="00A41CA4">
      <w:pPr>
        <w:spacing w:line="360" w:lineRule="auto"/>
      </w:pPr>
      <w:r>
        <w:t>Traditional methods to decompose the total effect into direct and indirect effects involve comparing regression coefficients before and after controlling for the potential mediator; however, these methods are inappropriate for use with non-linear models</w:t>
      </w:r>
      <w:r w:rsidR="00531FD9">
        <w:fldChar w:fldCharType="begin"/>
      </w:r>
      <w:r w:rsidR="006E7D45">
        <w:instrText xml:space="preserve"> ADDIN EN.CITE &lt;EndNote&gt;&lt;Cite&gt;&lt;Author&gt;Buis&lt;/Author&gt;&lt;Year&gt;2010&lt;/Year&gt;&lt;RecNum&gt;6&lt;/RecNum&gt;&lt;DisplayText&gt;&lt;style face="superscript"&gt;2&lt;/style&gt;&lt;/DisplayText&gt;&lt;record&gt;&lt;rec-number&gt;6&lt;/rec-number&gt;&lt;foreign-keys&gt;&lt;key app="EN" db-id="exttat22navf2lesprvvszfirsesrvraw9dw" timestamp="1658511653"&gt;6&lt;/key&gt;&lt;/foreign-keys&gt;&lt;ref-type name="Journal Article"&gt;17&lt;/ref-type&gt;&lt;contributors&gt;&lt;authors&gt;&lt;author&gt;Buis, M. L.&lt;/author&gt;&lt;/authors&gt;&lt;/contributors&gt;&lt;auth-address&gt;Department of Sociology, Tubingen University, Tubingen, Germany.&lt;/auth-address&gt;&lt;titles&gt;&lt;title&gt;Direct and indirect effects in a logit model&lt;/title&gt;&lt;secondary-title&gt;Stata Journal&lt;/secondary-title&gt;&lt;/titles&gt;&lt;periodical&gt;&lt;full-title&gt;Stata Journal&lt;/full-title&gt;&lt;/periodical&gt;&lt;pages&gt;11-29&lt;/pages&gt;&lt;volume&gt;10&lt;/volume&gt;&lt;number&gt;1&lt;/number&gt;&lt;edition&gt;2010/01/01&lt;/edition&gt;&lt;dates&gt;&lt;year&gt;2010&lt;/year&gt;&lt;pub-dates&gt;&lt;date&gt;Winter&lt;/date&gt;&lt;/pub-dates&gt;&lt;/dates&gt;&lt;isbn&gt;1536-867X (Print)&amp;#xD;1536-867X (Linking)&lt;/isbn&gt;&lt;accession-num&gt;22468140&lt;/accession-num&gt;&lt;urls&gt;&lt;related-urls&gt;&lt;url&gt;https://www.ncbi.nlm.nih.gov/pubmed/22468140&lt;/url&gt;&lt;/related-urls&gt;&lt;/urls&gt;&lt;custom2&gt;PMC3314333&lt;/custom2&gt;&lt;/record&gt;&lt;/Cite&gt;&lt;/EndNote&gt;</w:instrText>
      </w:r>
      <w:r w:rsidR="00531FD9">
        <w:fldChar w:fldCharType="separate"/>
      </w:r>
      <w:r w:rsidR="006E7D45" w:rsidRPr="006E7D45">
        <w:rPr>
          <w:noProof/>
          <w:vertAlign w:val="superscript"/>
        </w:rPr>
        <w:t>2</w:t>
      </w:r>
      <w:r w:rsidR="00531FD9">
        <w:fldChar w:fldCharType="end"/>
      </w:r>
      <w:r>
        <w:t>. The Buis method decomposes the total causal effect of a categorical variable within a logistic regression into indirect and direct effects, and it does not require a normally distributed mediator variable. It has also been applied to the Virus Watch cohort to decompose the total effect of occupation on SARS-CoV-2 serological status</w:t>
      </w:r>
      <w:r>
        <w:fldChar w:fldCharType="begin">
          <w:fldData xml:space="preserve">PEVuZE5vdGU+PENpdGU+PEF1dGhvcj5CZWFsZTwvQXV0aG9yPjxZZWFyPjIwMjI8L1llYXI+PFJl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</w:fldData>
        </w:fldChar>
      </w:r>
      <w:r w:rsidR="006E7D45">
        <w:instrText xml:space="preserve"> ADDIN EN.CITE </w:instrText>
      </w:r>
      <w:r w:rsidR="006E7D45">
        <w:fldChar w:fldCharType="begin">
          <w:fldData xml:space="preserve">PEVuZE5vdGU+PENpdGU+PEF1dGhvcj5CZWFsZTwvQXV0aG9yPjxZZWFyPjIwMjI8L1llYXI+PFJl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</w:fldData>
        </w:fldChar>
      </w:r>
      <w:r w:rsidR="006E7D45">
        <w:instrText xml:space="preserve"> ADDIN EN.CITE.DATA </w:instrText>
      </w:r>
      <w:r w:rsidR="006E7D45">
        <w:fldChar w:fldCharType="end"/>
      </w:r>
      <w:r>
        <w:fldChar w:fldCharType="separate"/>
      </w:r>
      <w:r w:rsidR="006E7D45" w:rsidRPr="006E7D45">
        <w:rPr>
          <w:noProof/>
          <w:vertAlign w:val="superscript"/>
        </w:rPr>
        <w:t>3</w:t>
      </w:r>
      <w:r>
        <w:fldChar w:fldCharType="end"/>
      </w:r>
      <w:r>
        <w:t xml:space="preserve">.  </w:t>
      </w:r>
    </w:p>
    <w:p w14:paraId="16C3FC4B" w14:textId="54877E29" w:rsidR="00CA1491" w:rsidRDefault="00CA1491" w:rsidP="00A41CA4">
      <w:pPr>
        <w:spacing w:line="360" w:lineRule="auto"/>
      </w:pPr>
      <w:r w:rsidRPr="003A67AB">
        <w:t>The direct effect</w:t>
      </w:r>
      <w:r>
        <w:t xml:space="preserve"> was the association between migration status and SARS-CoV-2 infection due to all other causes not accounted for in the model. It was derived </w:t>
      </w:r>
      <w:r w:rsidRPr="003A67AB">
        <w:t xml:space="preserve">by comparing the proportion </w:t>
      </w:r>
      <w:r>
        <w:t>of migrants with evidence of infection</w:t>
      </w:r>
      <w:r w:rsidRPr="003A67AB">
        <w:t xml:space="preserve"> with the counterfactual proportion of </w:t>
      </w:r>
      <w:r>
        <w:t>UK-born individuals who would have had evidence of infection</w:t>
      </w:r>
      <w:r w:rsidRPr="003A67AB">
        <w:t xml:space="preserve"> if they had the same distribution of </w:t>
      </w:r>
      <w:r>
        <w:t>household overcrowding status</w:t>
      </w:r>
      <w:r w:rsidRPr="003A67AB">
        <w:t xml:space="preserve"> as the </w:t>
      </w:r>
      <w:r>
        <w:t>migrant individuals i.e., household overcrowding status was</w:t>
      </w:r>
      <w:r w:rsidRPr="003A67AB">
        <w:t xml:space="preserve"> kept constant.</w:t>
      </w:r>
      <w:r>
        <w:t xml:space="preserve"> To </w:t>
      </w:r>
      <w:r w:rsidR="00E829F5">
        <w:t>estimate</w:t>
      </w:r>
      <w:r>
        <w:t xml:space="preserve"> the direct </w:t>
      </w:r>
      <w:r w:rsidR="00E829F5">
        <w:t xml:space="preserve">effect, confounders of both the </w:t>
      </w:r>
      <w:r w:rsidR="006A3B5E">
        <w:t xml:space="preserve">exposure-mediator, mediator-outcome and exposure-outcome mediator must be adjusted for. </w:t>
      </w:r>
      <w:r w:rsidR="00587CA8">
        <w:t>Based on the DAG in Supplementary Figure 1</w:t>
      </w:r>
      <w:r w:rsidR="00A42650">
        <w:t xml:space="preserve">, the </w:t>
      </w:r>
      <w:r w:rsidR="00380B7D">
        <w:t xml:space="preserve">minimally sufficient </w:t>
      </w:r>
      <w:r w:rsidR="00A42650">
        <w:t xml:space="preserve">adjustment set </w:t>
      </w:r>
      <w:r w:rsidR="00380B7D">
        <w:t xml:space="preserve">for the direct effect </w:t>
      </w:r>
      <w:r w:rsidR="00A42650">
        <w:t xml:space="preserve">comprises </w:t>
      </w:r>
      <w:r w:rsidR="00380B7D">
        <w:t>age at baseline, sex at birth, ethnicity</w:t>
      </w:r>
      <w:r w:rsidR="003003DF">
        <w:t>,</w:t>
      </w:r>
      <w:r w:rsidR="00380B7D">
        <w:t xml:space="preserve"> clinical vulnerability</w:t>
      </w:r>
      <w:r w:rsidR="003003DF">
        <w:t>,</w:t>
      </w:r>
      <w:r w:rsidR="00380B7D">
        <w:t xml:space="preserve"> total household income at baseline and occupation</w:t>
      </w:r>
      <w:r w:rsidR="00587CA8">
        <w:t>.</w:t>
      </w:r>
      <w:r w:rsidR="00380B7D">
        <w:t xml:space="preserve"> </w:t>
      </w:r>
    </w:p>
    <w:p w14:paraId="013D5839" w14:textId="4F57A52C" w:rsidR="007C619B" w:rsidRDefault="00A41CA4" w:rsidP="00A41CA4">
      <w:pPr>
        <w:spacing w:line="360" w:lineRule="auto"/>
      </w:pPr>
      <w:r>
        <w:t xml:space="preserve">The indirect effect was the association between migration status and SARS-CoV-2 infection due to differences in household overcrowding status. It is derived by comparing </w:t>
      </w:r>
      <w:r w:rsidRPr="003A67AB">
        <w:t xml:space="preserve">the proportion of </w:t>
      </w:r>
      <w:r>
        <w:t>migrants</w:t>
      </w:r>
      <w:r w:rsidRPr="003A67AB">
        <w:t xml:space="preserve"> </w:t>
      </w:r>
      <w:r>
        <w:t xml:space="preserve">who had evidence of SARS-CoV-2 infection </w:t>
      </w:r>
      <w:r w:rsidRPr="003A67AB">
        <w:t xml:space="preserve">with the counterfactual proportion of </w:t>
      </w:r>
      <w:r>
        <w:t>migrants who would have had evidence of infection</w:t>
      </w:r>
      <w:r w:rsidRPr="003A67AB">
        <w:t xml:space="preserve"> if they had the </w:t>
      </w:r>
      <w:r>
        <w:t xml:space="preserve">same </w:t>
      </w:r>
      <w:r w:rsidRPr="003A67AB">
        <w:t xml:space="preserve">distribution of </w:t>
      </w:r>
      <w:r>
        <w:t>household overcrowding status</w:t>
      </w:r>
      <w:r w:rsidRPr="003A67AB">
        <w:t xml:space="preserve"> </w:t>
      </w:r>
      <w:r>
        <w:t>as</w:t>
      </w:r>
      <w:r w:rsidRPr="003A67AB">
        <w:t xml:space="preserve"> </w:t>
      </w:r>
      <w:r>
        <w:t>UK-born participants</w:t>
      </w:r>
      <w:r w:rsidR="00ED17DA">
        <w:t xml:space="preserve">, while </w:t>
      </w:r>
      <w:r w:rsidR="00133AD1">
        <w:t>adjusting</w:t>
      </w:r>
      <w:r w:rsidR="00ED17DA">
        <w:t xml:space="preserve"> for the same confounders </w:t>
      </w:r>
      <w:r w:rsidR="00133AD1">
        <w:t xml:space="preserve">that were adjusted for when estimating the direct effect. The </w:t>
      </w:r>
      <w:r w:rsidR="00C54FEE">
        <w:t xml:space="preserve">total effect is estimated by summing the indirect and direct </w:t>
      </w:r>
      <w:r w:rsidR="000536DF">
        <w:t>coefficients on the log scale</w:t>
      </w:r>
      <w:r w:rsidR="00C54FEE">
        <w:t xml:space="preserve">. </w:t>
      </w:r>
    </w:p>
    <w:p w14:paraId="16B9E868" w14:textId="0E57A5FF" w:rsidR="006A60A7" w:rsidRDefault="00C90229" w:rsidP="00E31217">
      <w:pPr>
        <w:spacing w:line="360" w:lineRule="auto"/>
      </w:pPr>
      <w:r>
        <w:t xml:space="preserve">Model checks for multicollinearity, particularly in the case of migration status and ethnicity, were conducted using logistic regression controlled for age, sex and ethnicity with the </w:t>
      </w:r>
      <w:r w:rsidRPr="00D3655F">
        <w:rPr>
          <w:i/>
          <w:iCs/>
        </w:rPr>
        <w:t>glm</w:t>
      </w:r>
      <w:r>
        <w:t xml:space="preserve"> command in R version </w:t>
      </w:r>
      <w:r w:rsidRPr="00FB2118">
        <w:t>4.1.2</w:t>
      </w:r>
      <w:r>
        <w:t xml:space="preserve"> with the family set to binomial and a logit link. The generalised variance inflation factor (GVIF) was calculated using the </w:t>
      </w:r>
      <w:r w:rsidRPr="00FB6B24">
        <w:rPr>
          <w:i/>
        </w:rPr>
        <w:t xml:space="preserve">vif </w:t>
      </w:r>
      <w:r>
        <w:t xml:space="preserve">command in the </w:t>
      </w:r>
      <w:r w:rsidRPr="00FB6B24">
        <w:rPr>
          <w:i/>
        </w:rPr>
        <w:t xml:space="preserve">car </w:t>
      </w:r>
      <w:r>
        <w:t>package</w:t>
      </w:r>
      <w:r w:rsidR="00B754AF">
        <w:fldChar w:fldCharType="begin"/>
      </w:r>
      <w:r w:rsidR="006E7D45">
        <w:instrText xml:space="preserve"> ADDIN EN.CITE &lt;EndNote&gt;&lt;Cite&gt;&lt;Author&gt;Fox&lt;/Author&gt;&lt;Year&gt;2019&lt;/Year&gt;&lt;RecNum&gt;65&lt;/RecNum&gt;&lt;DisplayText&gt;&lt;style face="superscript"&gt;4&lt;/style&gt;&lt;/DisplayText&gt;&lt;record&gt;&lt;rec-number&gt;65&lt;/rec-number&gt;&lt;foreign-keys&gt;&lt;key app="EN" db-id="exttat22navf2lesprvvszfirsesrvraw9dw" timestamp="1659729203"&gt;65&lt;/key&gt;&lt;/foreign-keys&gt;&lt;ref-type name="Book"&gt;6&lt;/ref-type&gt;&lt;contributors&gt;&lt;authors&gt;&lt;author&gt;Fox, John&lt;/author&gt;&lt;author&gt;Weisberg, Sanford&lt;/author&gt;&lt;/authors&gt;&lt;/contributors&gt;&lt;titles&gt;&lt;title&gt;An R Companion to Applied Regression&lt;/title&gt;&lt;/titles&gt;&lt;edition&gt;Third edition&lt;/edition&gt;&lt;dates&gt;&lt;year&gt;2019&lt;/year&gt;&lt;/dates&gt;&lt;pub-location&gt;Thousand Oaks CA&lt;/pub-location&gt;&lt;publisher&gt;Sage&lt;/publisher&gt;&lt;urls&gt;&lt;related-urls&gt;&lt;url&gt;https://socialsciences.mcmaster.ca/jfox/Books/Companion/.&lt;/url&gt;&lt;/related-urls&gt;&lt;/urls&gt;&lt;/record&gt;&lt;/Cite&gt;&lt;/EndNote&gt;</w:instrText>
      </w:r>
      <w:r w:rsidR="00B754AF">
        <w:fldChar w:fldCharType="separate"/>
      </w:r>
      <w:r w:rsidR="006E7D45" w:rsidRPr="006E7D45">
        <w:rPr>
          <w:noProof/>
          <w:vertAlign w:val="superscript"/>
        </w:rPr>
        <w:t>4</w:t>
      </w:r>
      <w:r w:rsidR="00B754AF">
        <w:fldChar w:fldCharType="end"/>
      </w:r>
      <w:r>
        <w:t xml:space="preserve"> with adjustment for the number of coefficients in the variables</w:t>
      </w:r>
      <w:r w:rsidR="00CC4ED0">
        <w:fldChar w:fldCharType="begin"/>
      </w:r>
      <w:r w:rsidR="006E7D45">
        <w:instrText xml:space="preserve"> ADDIN EN.CITE &lt;EndNote&gt;&lt;Cite&gt;&lt;Author&gt;Fox&lt;/Author&gt;&lt;Year&gt;1992&lt;/Year&gt;&lt;RecNum&gt;66&lt;/RecNum&gt;&lt;DisplayText&gt;&lt;style face="superscript"&gt;5&lt;/style&gt;&lt;/DisplayText&gt;&lt;record&gt;&lt;rec-number&gt;66&lt;/rec-number&gt;&lt;foreign-keys&gt;&lt;key app="EN" db-id="exttat22navf2lesprvvszfirsesrvraw9dw" timestamp="1659730137"&gt;66&lt;/key&gt;&lt;/foreign-keys&gt;&lt;ref-type name="Journal Article"&gt;17&lt;/ref-type&gt;&lt;contributors&gt;&lt;authors&gt;&lt;author&gt;Fox, J.&lt;/author&gt;&lt;author&gt;Monette, G.&lt;/author&gt;&lt;/authors&gt;&lt;/contributors&gt;&lt;auth-address&gt;York Univ,Math &amp;amp; Stat,N York M3j 1p3,Ontario,Canada&amp;#xD;York Univ,Inst Social Res,Stat Consulting Serv,N York M3j 1p3,Ontario,Canada&lt;/auth-address&gt;&lt;titles&gt;&lt;title&gt;Generalized Collinearity Diagnostics&lt;/title&gt;&lt;secondary-title&gt;Journal of the American Statistical Association&lt;/secondary-title&gt;&lt;alt-title&gt;J Am Stat Assoc&lt;/alt-title&gt;&lt;/titles&gt;&lt;periodical&gt;&lt;full-title&gt;Journal of the American Statistical Association&lt;/full-title&gt;&lt;abbr-1&gt;J Am Stat Assoc&lt;/abbr-1&gt;&lt;/periodical&gt;&lt;alt-periodical&gt;&lt;full-title&gt;Journal of the American Statistical Association&lt;/full-title&gt;&lt;abbr-1&gt;J Am Stat Assoc&lt;/abbr-1&gt;&lt;/alt-periodical&gt;&lt;pages&gt;178-183&lt;/pages&gt;&lt;volume&gt;87&lt;/volume&gt;&lt;number&gt;417&lt;/number&gt;&lt;keywords&gt;&lt;keyword&gt;canonical correlation&lt;/keyword&gt;&lt;keyword&gt;joint confidence regions&lt;/keyword&gt;&lt;keyword&gt;spectral decomposition&lt;/keyword&gt;&lt;keyword&gt;variance inflation&lt;/keyword&gt;&lt;keyword&gt;predicting response rates&lt;/keyword&gt;&lt;keyword&gt;mailed questionnaires&lt;/keyword&gt;&lt;keyword&gt;quantitative-analysis&lt;/keyword&gt;&lt;keyword&gt;published literature&lt;/keyword&gt;&lt;/keywords&gt;&lt;dates&gt;&lt;year&gt;1992&lt;/year&gt;&lt;pub-dates&gt;&lt;date&gt;Mar&lt;/date&gt;&lt;/pub-dates&gt;&lt;/dates&gt;&lt;isbn&gt;0162-1459&lt;/isbn&gt;&lt;accession-num&gt;WOS:A1992HF27600023&lt;/accession-num&gt;&lt;urls&gt;&lt;related-urls&gt;&lt;url&gt;&amp;lt;Go to ISI&amp;gt;://WOS:A1992HF27600023&lt;/url&gt;&lt;/related-urls&gt;&lt;/urls&gt;&lt;electronic-resource-num&gt;Doi 10.2307/2290467&lt;/electronic-resource-num&gt;&lt;language&gt;English&lt;/language&gt;&lt;/record&gt;&lt;/Cite&gt;&lt;/EndNote&gt;</w:instrText>
      </w:r>
      <w:r w:rsidR="00CC4ED0">
        <w:fldChar w:fldCharType="separate"/>
      </w:r>
      <w:r w:rsidR="006E7D45" w:rsidRPr="006E7D45">
        <w:rPr>
          <w:noProof/>
          <w:vertAlign w:val="superscript"/>
        </w:rPr>
        <w:t>5</w:t>
      </w:r>
      <w:r w:rsidR="00CC4ED0">
        <w:fldChar w:fldCharType="end"/>
      </w:r>
      <w:r w:rsidR="00CC4ED0">
        <w:t xml:space="preserve">. </w:t>
      </w:r>
      <w:r w:rsidR="009A1011">
        <w:t xml:space="preserve">GVIFs adjusted for </w:t>
      </w:r>
      <w:r w:rsidR="00540EAF">
        <w:t>the number of coefficients in the variables were all below 10 (</w:t>
      </w:r>
      <w:r w:rsidR="006A60A7">
        <w:t>Table</w:t>
      </w:r>
      <w:r w:rsidR="008F708D">
        <w:t xml:space="preserve"> 2</w:t>
      </w:r>
      <w:r w:rsidR="006A60A7">
        <w:t xml:space="preserve"> below), which suggests a </w:t>
      </w:r>
      <w:r w:rsidR="00540EAF">
        <w:t>lack of e</w:t>
      </w:r>
      <w:r>
        <w:t>vidence of multicollinearity</w:t>
      </w:r>
      <w:r w:rsidR="00CC4ED0">
        <w:fldChar w:fldCharType="begin"/>
      </w:r>
      <w:r w:rsidR="006E7D45">
        <w:instrText xml:space="preserve"> ADDIN EN.CITE &lt;EndNote&gt;&lt;Cite&gt;&lt;Author&gt;O&amp;apos;Brien&lt;/Author&gt;&lt;Year&gt;2007&lt;/Year&gt;&lt;RecNum&gt;67&lt;/RecNum&gt;&lt;DisplayText&gt;&lt;style face="superscript"&gt;6&lt;/style&gt;&lt;/DisplayText&gt;&lt;record&gt;&lt;rec-number&gt;67&lt;/rec-number&gt;&lt;foreign-keys&gt;&lt;key app="EN" db-id="exttat22navf2lesprvvszfirsesrvraw9dw" timestamp="1659730537"&gt;67&lt;/key&gt;&lt;/foreign-keys&gt;&lt;ref-type name="Journal Article"&gt;17&lt;/ref-type&gt;&lt;contributors&gt;&lt;authors&gt;&lt;author&gt;O&amp;apos;Brien, R. M.&lt;/author&gt;&lt;/authors&gt;&lt;/contributors&gt;&lt;auth-address&gt;Univ Oregon, Dept Sociol, Eugene, OR 97408 USA&lt;/auth-address&gt;&lt;titles&gt;&lt;title&gt;A caution regarding rules of thumb for variance inflation factors&lt;/title&gt;&lt;secondary-title&gt;Quality &amp;amp; Quantity&lt;/secondary-title&gt;&lt;alt-title&gt;Qual Quant&lt;/alt-title&gt;&lt;/titles&gt;&lt;periodical&gt;&lt;full-title&gt;Quality &amp;amp; Quantity&lt;/full-title&gt;&lt;abbr-1&gt;Qual Quant&lt;/abbr-1&gt;&lt;/periodical&gt;&lt;alt-periodical&gt;&lt;full-title&gt;Quality &amp;amp; Quantity&lt;/full-title&gt;&lt;abbr-1&gt;Qual Quant&lt;/abbr-1&gt;&lt;/alt-periodical&gt;&lt;pages&gt;673-690&lt;/pages&gt;&lt;volume&gt;41&lt;/volume&gt;&lt;number&gt;5&lt;/number&gt;&lt;keywords&gt;&lt;keyword&gt;multi-collinearity&lt;/keyword&gt;&lt;keyword&gt;tolerance&lt;/keyword&gt;&lt;keyword&gt;variance inflation factors&lt;/keyword&gt;&lt;keyword&gt;variance of regression coefficients&lt;/keyword&gt;&lt;keyword&gt;demeaning conditioning diagnostics&lt;/keyword&gt;&lt;keyword&gt;collinearity diagnostics&lt;/keyword&gt;&lt;keyword&gt;ridge regression&lt;/keyword&gt;&lt;/keywords&gt;&lt;dates&gt;&lt;year&gt;2007&lt;/year&gt;&lt;pub-dates&gt;&lt;date&gt;Oct&lt;/date&gt;&lt;/pub-dates&gt;&lt;/dates&gt;&lt;isbn&gt;0033-5177&lt;/isbn&gt;&lt;accession-num&gt;WOS:000249461200005&lt;/accession-num&gt;&lt;urls&gt;&lt;related-urls&gt;&lt;url&gt;&amp;lt;Go to ISI&amp;gt;://WOS:000249461200005&lt;/url&gt;&lt;/related-urls&gt;&lt;/urls&gt;&lt;electronic-resource-num&gt;10.1007/s11135-006-9018-6&lt;/electronic-resource-num&gt;&lt;language&gt;English&lt;/language&gt;&lt;/record&gt;&lt;/Cite&gt;&lt;/EndNote&gt;</w:instrText>
      </w:r>
      <w:r w:rsidR="00CC4ED0">
        <w:fldChar w:fldCharType="separate"/>
      </w:r>
      <w:r w:rsidR="006E7D45" w:rsidRPr="006E7D45">
        <w:rPr>
          <w:noProof/>
          <w:vertAlign w:val="superscript"/>
        </w:rPr>
        <w:t>6</w:t>
      </w:r>
      <w:r w:rsidR="00CC4ED0">
        <w:fldChar w:fldCharType="end"/>
      </w:r>
      <w:r>
        <w:t xml:space="preserve">. </w:t>
      </w:r>
    </w:p>
    <w:p w14:paraId="4ABBFC32" w14:textId="28C6EA26" w:rsidR="00402120" w:rsidRDefault="00402120" w:rsidP="00E31217">
      <w:pPr>
        <w:spacing w:line="360" w:lineRule="auto"/>
      </w:pPr>
    </w:p>
    <w:p w14:paraId="7211816D" w14:textId="1FFBC18B" w:rsidR="00402120" w:rsidRPr="00CE2D45" w:rsidRDefault="00402120" w:rsidP="00E31217">
      <w:pPr>
        <w:spacing w:line="360" w:lineRule="auto"/>
        <w:rPr>
          <w:b/>
          <w:bCs/>
        </w:rPr>
      </w:pPr>
      <w:r w:rsidRPr="00CE2D45">
        <w:rPr>
          <w:b/>
          <w:bCs/>
        </w:rPr>
        <w:lastRenderedPageBreak/>
        <w:t>Table</w:t>
      </w:r>
      <w:r w:rsidR="008F708D">
        <w:rPr>
          <w:b/>
          <w:bCs/>
        </w:rPr>
        <w:t xml:space="preserve"> 2</w:t>
      </w:r>
      <w:r w:rsidRPr="00CE2D45">
        <w:rPr>
          <w:b/>
          <w:bCs/>
        </w:rPr>
        <w:t xml:space="preserve">: GVIFs adjusted for the number of coefficients in the variable for </w:t>
      </w:r>
      <w:r w:rsidR="00CE2D45" w:rsidRPr="00CE2D45">
        <w:rPr>
          <w:b/>
          <w:bCs/>
        </w:rPr>
        <w:t>a regression model representing the total effe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A60A7" w14:paraId="0DF0652A" w14:textId="77777777" w:rsidTr="0069669B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259CF89" w14:textId="41361075" w:rsidR="006A60A7" w:rsidRPr="0069669B" w:rsidRDefault="006A60A7" w:rsidP="00E31217">
            <w:pPr>
              <w:spacing w:line="360" w:lineRule="auto"/>
              <w:rPr>
                <w:b/>
                <w:bCs/>
              </w:rPr>
            </w:pPr>
            <w:r w:rsidRPr="0069669B">
              <w:rPr>
                <w:b/>
                <w:bCs/>
              </w:rPr>
              <w:t xml:space="preserve">Variable 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A7B797D" w14:textId="1DA23B70" w:rsidR="006A60A7" w:rsidRPr="0069669B" w:rsidRDefault="00D2313D" w:rsidP="00E31217">
            <w:pPr>
              <w:spacing w:line="360" w:lineRule="auto"/>
              <w:rPr>
                <w:b/>
                <w:bCs/>
              </w:rPr>
            </w:pPr>
            <w:r w:rsidRPr="0069669B">
              <w:rPr>
                <w:b/>
                <w:bCs/>
              </w:rPr>
              <w:t>GVIF adjusted for number of coefficients in the variable</w:t>
            </w:r>
          </w:p>
        </w:tc>
      </w:tr>
      <w:tr w:rsidR="006A60A7" w14:paraId="1A12DA7C" w14:textId="77777777" w:rsidTr="0069669B">
        <w:tc>
          <w:tcPr>
            <w:tcW w:w="4508" w:type="dxa"/>
            <w:tcBorders>
              <w:top w:val="single" w:sz="4" w:space="0" w:color="auto"/>
            </w:tcBorders>
          </w:tcPr>
          <w:p w14:paraId="5A65AAF0" w14:textId="3A18C8BF" w:rsidR="006A60A7" w:rsidRDefault="00D2313D" w:rsidP="00E31217">
            <w:pPr>
              <w:spacing w:line="360" w:lineRule="auto"/>
            </w:pPr>
            <w:r>
              <w:t>UK born status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95B9940" w14:textId="5C8BF4A3" w:rsidR="006A60A7" w:rsidRDefault="00F04F7E" w:rsidP="00E31217">
            <w:pPr>
              <w:spacing w:line="360" w:lineRule="auto"/>
            </w:pPr>
            <w:r>
              <w:t>1.40</w:t>
            </w:r>
          </w:p>
        </w:tc>
      </w:tr>
      <w:tr w:rsidR="006A60A7" w14:paraId="4EC4FC0A" w14:textId="77777777" w:rsidTr="0069669B">
        <w:tc>
          <w:tcPr>
            <w:tcW w:w="4508" w:type="dxa"/>
          </w:tcPr>
          <w:p w14:paraId="60547D4B" w14:textId="0ABD2A16" w:rsidR="006A60A7" w:rsidRDefault="00D2313D" w:rsidP="00E31217">
            <w:pPr>
              <w:spacing w:line="360" w:lineRule="auto"/>
            </w:pPr>
            <w:r>
              <w:t>Age group</w:t>
            </w:r>
          </w:p>
        </w:tc>
        <w:tc>
          <w:tcPr>
            <w:tcW w:w="4508" w:type="dxa"/>
          </w:tcPr>
          <w:p w14:paraId="24579392" w14:textId="2FA5FA99" w:rsidR="006A60A7" w:rsidRDefault="00F04F7E" w:rsidP="00E31217">
            <w:pPr>
              <w:spacing w:line="360" w:lineRule="auto"/>
            </w:pPr>
            <w:r>
              <w:t>1.01</w:t>
            </w:r>
          </w:p>
        </w:tc>
      </w:tr>
      <w:tr w:rsidR="006A60A7" w14:paraId="59677699" w14:textId="77777777" w:rsidTr="0069669B">
        <w:tc>
          <w:tcPr>
            <w:tcW w:w="4508" w:type="dxa"/>
            <w:tcBorders>
              <w:bottom w:val="single" w:sz="4" w:space="0" w:color="auto"/>
            </w:tcBorders>
          </w:tcPr>
          <w:p w14:paraId="7605E7B7" w14:textId="54450AE5" w:rsidR="006A60A7" w:rsidRDefault="00D2313D" w:rsidP="00E31217">
            <w:pPr>
              <w:spacing w:line="360" w:lineRule="auto"/>
            </w:pPr>
            <w:r>
              <w:t>Sex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B9760BF" w14:textId="71505930" w:rsidR="006A60A7" w:rsidRDefault="00402120" w:rsidP="00E31217">
            <w:pPr>
              <w:spacing w:line="360" w:lineRule="auto"/>
            </w:pPr>
            <w:r>
              <w:t>1.14</w:t>
            </w:r>
          </w:p>
        </w:tc>
      </w:tr>
      <w:tr w:rsidR="00F04F7E" w14:paraId="53EC8F0B" w14:textId="77777777" w:rsidTr="0069669B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E8BF440" w14:textId="6794B518" w:rsidR="00F04F7E" w:rsidRDefault="00F04F7E" w:rsidP="00E31217">
            <w:pPr>
              <w:spacing w:line="360" w:lineRule="auto"/>
            </w:pPr>
            <w:r>
              <w:t>Ethnicity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A2621D3" w14:textId="16599736" w:rsidR="00F04F7E" w:rsidRDefault="00402120" w:rsidP="00E31217">
            <w:pPr>
              <w:spacing w:line="360" w:lineRule="auto"/>
            </w:pPr>
            <w:r>
              <w:t>1.12</w:t>
            </w:r>
          </w:p>
        </w:tc>
      </w:tr>
    </w:tbl>
    <w:p w14:paraId="1CDD9030" w14:textId="38E07A20" w:rsidR="005241DB" w:rsidRDefault="005241DB" w:rsidP="00E31217">
      <w:pPr>
        <w:spacing w:line="360" w:lineRule="auto"/>
      </w:pPr>
      <w:r>
        <w:br w:type="page"/>
      </w:r>
    </w:p>
    <w:p w14:paraId="0FD51911" w14:textId="26506BBA" w:rsidR="00A41CA4" w:rsidRDefault="005241DB" w:rsidP="005241DB">
      <w:pPr>
        <w:pStyle w:val="Heading1"/>
      </w:pPr>
      <w:bookmarkStart w:id="2" w:name="_Toc122533545"/>
      <w:r>
        <w:lastRenderedPageBreak/>
        <w:t xml:space="preserve">Supplementary </w:t>
      </w:r>
      <w:r w:rsidR="00BB3BBE">
        <w:t>Box</w:t>
      </w:r>
      <w:r w:rsidR="00CB36CC">
        <w:t xml:space="preserve"> </w:t>
      </w:r>
      <w:r w:rsidR="00EA7607">
        <w:t>3</w:t>
      </w:r>
      <w:r w:rsidR="00531FD9">
        <w:t xml:space="preserve">: </w:t>
      </w:r>
      <w:r w:rsidR="00CB36CC">
        <w:t>Variables</w:t>
      </w:r>
      <w:r w:rsidR="00BB3BBE">
        <w:t xml:space="preserve"> used for multiple imputation</w:t>
      </w:r>
      <w:bookmarkEnd w:id="2"/>
    </w:p>
    <w:p w14:paraId="369C81CC" w14:textId="72AA7351" w:rsidR="00BB3BBE" w:rsidRDefault="00BB3BBE" w:rsidP="00BB3BBE">
      <w:r>
        <w:t>The following variables were in</w:t>
      </w:r>
      <w:r w:rsidR="0036527E">
        <w:t>cluded</w:t>
      </w:r>
      <w:r w:rsidR="0001297E">
        <w:t xml:space="preserve"> as predictor variables:</w:t>
      </w:r>
    </w:p>
    <w:p w14:paraId="1016DE6B" w14:textId="16EB016B" w:rsidR="0001297E" w:rsidRDefault="0094086A" w:rsidP="0001297E">
      <w:pPr>
        <w:pStyle w:val="ListParagraph"/>
        <w:numPr>
          <w:ilvl w:val="0"/>
          <w:numId w:val="1"/>
        </w:numPr>
      </w:pPr>
      <w:r>
        <w:t>Index of multiple deprivation</w:t>
      </w:r>
    </w:p>
    <w:p w14:paraId="50A2325F" w14:textId="396CC10E" w:rsidR="0094086A" w:rsidRDefault="0094086A" w:rsidP="0001297E">
      <w:pPr>
        <w:pStyle w:val="ListParagraph"/>
        <w:numPr>
          <w:ilvl w:val="0"/>
          <w:numId w:val="1"/>
        </w:numPr>
      </w:pPr>
      <w:r>
        <w:t>Household region</w:t>
      </w:r>
    </w:p>
    <w:p w14:paraId="1C36F6AD" w14:textId="793571DA" w:rsidR="0094086A" w:rsidRDefault="0094086A" w:rsidP="0001297E">
      <w:pPr>
        <w:pStyle w:val="ListParagraph"/>
        <w:numPr>
          <w:ilvl w:val="0"/>
          <w:numId w:val="1"/>
        </w:numPr>
      </w:pPr>
      <w:r>
        <w:t>Sex</w:t>
      </w:r>
    </w:p>
    <w:p w14:paraId="6EB22A17" w14:textId="5E8803FC" w:rsidR="00684409" w:rsidRDefault="001909E6" w:rsidP="00684409">
      <w:pPr>
        <w:pStyle w:val="ListParagraph"/>
        <w:numPr>
          <w:ilvl w:val="0"/>
          <w:numId w:val="1"/>
        </w:numPr>
      </w:pPr>
      <w:r>
        <w:t>Age</w:t>
      </w:r>
      <w:r w:rsidR="00823FAF">
        <w:t xml:space="preserve"> at study entry</w:t>
      </w:r>
    </w:p>
    <w:p w14:paraId="1D828BD1" w14:textId="230DD1E9" w:rsidR="0094086A" w:rsidRDefault="0094086A" w:rsidP="0001297E">
      <w:pPr>
        <w:pStyle w:val="ListParagraph"/>
        <w:numPr>
          <w:ilvl w:val="0"/>
          <w:numId w:val="1"/>
        </w:numPr>
      </w:pPr>
      <w:r>
        <w:t>Ethnicity</w:t>
      </w:r>
    </w:p>
    <w:p w14:paraId="643A98AE" w14:textId="0517BC25" w:rsidR="00684409" w:rsidRDefault="00684409" w:rsidP="0001297E">
      <w:pPr>
        <w:pStyle w:val="ListParagraph"/>
        <w:numPr>
          <w:ilvl w:val="0"/>
          <w:numId w:val="1"/>
        </w:numPr>
      </w:pPr>
      <w:r>
        <w:t>UK-born status</w:t>
      </w:r>
    </w:p>
    <w:p w14:paraId="7A999AB9" w14:textId="6292E7B0" w:rsidR="00684409" w:rsidRDefault="00684409" w:rsidP="0001297E">
      <w:pPr>
        <w:pStyle w:val="ListParagraph"/>
        <w:numPr>
          <w:ilvl w:val="0"/>
          <w:numId w:val="1"/>
        </w:numPr>
      </w:pPr>
      <w:r>
        <w:t>Whether there are children living in the household</w:t>
      </w:r>
    </w:p>
    <w:p w14:paraId="4B7DE52A" w14:textId="691907D0" w:rsidR="0094086A" w:rsidRDefault="0094086A" w:rsidP="00390C50">
      <w:pPr>
        <w:pStyle w:val="ListParagraph"/>
        <w:numPr>
          <w:ilvl w:val="0"/>
          <w:numId w:val="1"/>
        </w:numPr>
      </w:pPr>
      <w:r>
        <w:t>Accommodation</w:t>
      </w:r>
      <w:r w:rsidR="00390C50">
        <w:t>-related variables:</w:t>
      </w:r>
      <w:r>
        <w:t xml:space="preserve"> type</w:t>
      </w:r>
      <w:r w:rsidR="00390C50">
        <w:t>,</w:t>
      </w:r>
      <w:r w:rsidR="00BC6E6D">
        <w:t xml:space="preserve"> self-contained status</w:t>
      </w:r>
      <w:r w:rsidR="00390C50">
        <w:t>, presence of central heating, ownership/rental status</w:t>
      </w:r>
      <w:r w:rsidR="00670202">
        <w:t>, number of rooms in household</w:t>
      </w:r>
      <w:r w:rsidR="00390C50">
        <w:t xml:space="preserve"> and</w:t>
      </w:r>
      <w:r w:rsidR="00670202">
        <w:t xml:space="preserve"> </w:t>
      </w:r>
      <w:r w:rsidR="00390C50">
        <w:t>presence of damp or mould</w:t>
      </w:r>
    </w:p>
    <w:p w14:paraId="4D684185" w14:textId="56DD28A0" w:rsidR="00670202" w:rsidRDefault="00670202" w:rsidP="00670202">
      <w:pPr>
        <w:pStyle w:val="ListParagraph"/>
        <w:numPr>
          <w:ilvl w:val="0"/>
          <w:numId w:val="1"/>
        </w:numPr>
      </w:pPr>
      <w:r>
        <w:t>Household overcrowding status</w:t>
      </w:r>
    </w:p>
    <w:p w14:paraId="70A2051E" w14:textId="5419885A" w:rsidR="004854D5" w:rsidRDefault="004854D5" w:rsidP="0001297E">
      <w:pPr>
        <w:pStyle w:val="ListParagraph"/>
        <w:numPr>
          <w:ilvl w:val="0"/>
          <w:numId w:val="1"/>
        </w:numPr>
      </w:pPr>
      <w:r>
        <w:t>Combined household income</w:t>
      </w:r>
    </w:p>
    <w:p w14:paraId="7290CFEA" w14:textId="714CCB52" w:rsidR="003B68BE" w:rsidRDefault="003B68BE" w:rsidP="0001297E">
      <w:pPr>
        <w:pStyle w:val="ListParagraph"/>
        <w:numPr>
          <w:ilvl w:val="0"/>
          <w:numId w:val="1"/>
        </w:numPr>
      </w:pPr>
      <w:r>
        <w:t xml:space="preserve">Clinical vulnerability status </w:t>
      </w:r>
    </w:p>
    <w:p w14:paraId="32EA3C0D" w14:textId="46873017" w:rsidR="004D5479" w:rsidRDefault="004D5479" w:rsidP="0001297E">
      <w:pPr>
        <w:pStyle w:val="ListParagraph"/>
        <w:numPr>
          <w:ilvl w:val="0"/>
          <w:numId w:val="1"/>
        </w:numPr>
      </w:pPr>
      <w:r>
        <w:t>Living with children</w:t>
      </w:r>
    </w:p>
    <w:p w14:paraId="5D967442" w14:textId="0607802D" w:rsidR="00B91B12" w:rsidRDefault="00B91B12" w:rsidP="0001297E">
      <w:pPr>
        <w:pStyle w:val="ListParagraph"/>
        <w:numPr>
          <w:ilvl w:val="0"/>
          <w:numId w:val="1"/>
        </w:numPr>
      </w:pPr>
      <w:r>
        <w:t>Occupation</w:t>
      </w:r>
    </w:p>
    <w:p w14:paraId="0A728883" w14:textId="5396D2DD" w:rsidR="00670202" w:rsidRPr="00BB3BBE" w:rsidRDefault="003B68BE" w:rsidP="0001297E">
      <w:pPr>
        <w:pStyle w:val="ListParagraph"/>
        <w:numPr>
          <w:ilvl w:val="0"/>
          <w:numId w:val="1"/>
        </w:numPr>
      </w:pPr>
      <w:r>
        <w:t xml:space="preserve">Whether an individual had a positive test in the study period </w:t>
      </w:r>
    </w:p>
    <w:p w14:paraId="114EB5D3" w14:textId="77777777" w:rsidR="00531FD9" w:rsidRPr="00531FD9" w:rsidRDefault="00531FD9" w:rsidP="00531FD9"/>
    <w:p w14:paraId="47832E38" w14:textId="77777777" w:rsidR="00AE289E" w:rsidRDefault="00AE289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1739FCC2" w14:textId="7E70C6AF" w:rsidR="00A41CA4" w:rsidRDefault="00532DFB" w:rsidP="00AE289E">
      <w:pPr>
        <w:pStyle w:val="Heading1"/>
      </w:pPr>
      <w:bookmarkStart w:id="3" w:name="_Toc122533546"/>
      <w:r>
        <w:lastRenderedPageBreak/>
        <w:t xml:space="preserve">Supplementary Table 1: </w:t>
      </w:r>
      <w:r w:rsidRPr="000F4011">
        <w:t>Self-reported ethnicity of individuals with a missing country of birth</w:t>
      </w:r>
      <w:bookmarkEnd w:id="3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532DFB" w14:paraId="42950952" w14:textId="77777777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3C635F38" w14:textId="77777777" w:rsidR="00532DFB" w:rsidRPr="000F4011" w:rsidRDefault="00532DFB">
            <w:pPr>
              <w:spacing w:line="360" w:lineRule="auto"/>
              <w:jc w:val="center"/>
              <w:rPr>
                <w:b/>
              </w:rPr>
            </w:pPr>
            <w:r w:rsidRPr="000F4011">
              <w:rPr>
                <w:b/>
              </w:rPr>
              <w:t>Ethnicity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B48CAB3" w14:textId="77777777" w:rsidR="00532DFB" w:rsidRPr="000F4011" w:rsidRDefault="00532DFB">
            <w:pPr>
              <w:spacing w:line="360" w:lineRule="auto"/>
              <w:jc w:val="center"/>
              <w:rPr>
                <w:b/>
              </w:rPr>
            </w:pPr>
            <w:r w:rsidRPr="000F4011">
              <w:rPr>
                <w:b/>
              </w:rPr>
              <w:t>n (%)</w:t>
            </w:r>
          </w:p>
        </w:tc>
      </w:tr>
      <w:tr w:rsidR="00532DFB" w14:paraId="4B9EC6EE" w14:textId="77777777">
        <w:trPr>
          <w:jc w:val="center"/>
        </w:trPr>
        <w:tc>
          <w:tcPr>
            <w:tcW w:w="2500" w:type="pct"/>
            <w:tcBorders>
              <w:top w:val="single" w:sz="4" w:space="0" w:color="auto"/>
            </w:tcBorders>
          </w:tcPr>
          <w:p w14:paraId="6A9375E3" w14:textId="77777777" w:rsidR="00532DFB" w:rsidRDefault="00532DFB">
            <w:pPr>
              <w:spacing w:line="360" w:lineRule="auto"/>
              <w:jc w:val="center"/>
            </w:pPr>
            <w:r>
              <w:t>White British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361E8345" w14:textId="77777777" w:rsidR="00532DFB" w:rsidRDefault="00532DFB">
            <w:pPr>
              <w:spacing w:line="360" w:lineRule="auto"/>
              <w:jc w:val="center"/>
            </w:pPr>
            <w:r>
              <w:t>1,986 (73)</w:t>
            </w:r>
          </w:p>
        </w:tc>
      </w:tr>
      <w:tr w:rsidR="00532DFB" w14:paraId="55CC507F" w14:textId="77777777">
        <w:trPr>
          <w:jc w:val="center"/>
        </w:trPr>
        <w:tc>
          <w:tcPr>
            <w:tcW w:w="2500" w:type="pct"/>
          </w:tcPr>
          <w:p w14:paraId="254282A3" w14:textId="77777777" w:rsidR="00532DFB" w:rsidRDefault="00532DFB">
            <w:pPr>
              <w:spacing w:line="360" w:lineRule="auto"/>
              <w:jc w:val="center"/>
            </w:pPr>
            <w:r>
              <w:t>White Irish</w:t>
            </w:r>
          </w:p>
        </w:tc>
        <w:tc>
          <w:tcPr>
            <w:tcW w:w="2500" w:type="pct"/>
          </w:tcPr>
          <w:p w14:paraId="039A6975" w14:textId="77777777" w:rsidR="00532DFB" w:rsidRDefault="00532DFB">
            <w:pPr>
              <w:spacing w:line="360" w:lineRule="auto"/>
              <w:jc w:val="center"/>
            </w:pPr>
            <w:r>
              <w:t>57 (2.1)</w:t>
            </w:r>
          </w:p>
        </w:tc>
      </w:tr>
      <w:tr w:rsidR="00532DFB" w14:paraId="0C3B4BE6" w14:textId="77777777">
        <w:trPr>
          <w:jc w:val="center"/>
        </w:trPr>
        <w:tc>
          <w:tcPr>
            <w:tcW w:w="2500" w:type="pct"/>
          </w:tcPr>
          <w:p w14:paraId="1A38EB4F" w14:textId="77777777" w:rsidR="00532DFB" w:rsidRDefault="00532DFB">
            <w:pPr>
              <w:spacing w:line="360" w:lineRule="auto"/>
              <w:jc w:val="center"/>
            </w:pPr>
            <w:r>
              <w:t>White Other</w:t>
            </w:r>
          </w:p>
        </w:tc>
        <w:tc>
          <w:tcPr>
            <w:tcW w:w="2500" w:type="pct"/>
          </w:tcPr>
          <w:p w14:paraId="14A80101" w14:textId="77777777" w:rsidR="00532DFB" w:rsidRDefault="00532DFB">
            <w:pPr>
              <w:spacing w:line="360" w:lineRule="auto"/>
              <w:jc w:val="center"/>
            </w:pPr>
            <w:r>
              <w:t>116 (4.2)</w:t>
            </w:r>
          </w:p>
        </w:tc>
      </w:tr>
      <w:tr w:rsidR="00532DFB" w14:paraId="3C264EC7" w14:textId="77777777">
        <w:trPr>
          <w:jc w:val="center"/>
        </w:trPr>
        <w:tc>
          <w:tcPr>
            <w:tcW w:w="2500" w:type="pct"/>
          </w:tcPr>
          <w:p w14:paraId="59DB636F" w14:textId="77777777" w:rsidR="00532DFB" w:rsidRDefault="00532DFB">
            <w:pPr>
              <w:spacing w:line="360" w:lineRule="auto"/>
              <w:jc w:val="center"/>
            </w:pPr>
            <w:r>
              <w:t>Mixed</w:t>
            </w:r>
          </w:p>
        </w:tc>
        <w:tc>
          <w:tcPr>
            <w:tcW w:w="2500" w:type="pct"/>
          </w:tcPr>
          <w:p w14:paraId="508291F5" w14:textId="77777777" w:rsidR="00532DFB" w:rsidRDefault="00532DFB">
            <w:pPr>
              <w:spacing w:line="360" w:lineRule="auto"/>
              <w:jc w:val="center"/>
            </w:pPr>
            <w:r>
              <w:t>34 (1.2)</w:t>
            </w:r>
          </w:p>
        </w:tc>
      </w:tr>
      <w:tr w:rsidR="00532DFB" w14:paraId="65A3FEA4" w14:textId="77777777">
        <w:trPr>
          <w:jc w:val="center"/>
        </w:trPr>
        <w:tc>
          <w:tcPr>
            <w:tcW w:w="2500" w:type="pct"/>
          </w:tcPr>
          <w:p w14:paraId="24A8FBEA" w14:textId="77777777" w:rsidR="00532DFB" w:rsidRDefault="00532DFB">
            <w:pPr>
              <w:spacing w:line="360" w:lineRule="auto"/>
              <w:jc w:val="center"/>
            </w:pPr>
            <w:r>
              <w:t>South Asian</w:t>
            </w:r>
          </w:p>
        </w:tc>
        <w:tc>
          <w:tcPr>
            <w:tcW w:w="2500" w:type="pct"/>
          </w:tcPr>
          <w:p w14:paraId="01D50EC3" w14:textId="77777777" w:rsidR="00532DFB" w:rsidRDefault="00532DFB">
            <w:pPr>
              <w:spacing w:line="360" w:lineRule="auto"/>
              <w:jc w:val="center"/>
            </w:pPr>
            <w:r>
              <w:t>58 (2.1)</w:t>
            </w:r>
          </w:p>
        </w:tc>
      </w:tr>
      <w:tr w:rsidR="00532DFB" w14:paraId="0ACAAD8C" w14:textId="77777777">
        <w:trPr>
          <w:jc w:val="center"/>
        </w:trPr>
        <w:tc>
          <w:tcPr>
            <w:tcW w:w="2500" w:type="pct"/>
          </w:tcPr>
          <w:p w14:paraId="5F6CD56F" w14:textId="77777777" w:rsidR="00532DFB" w:rsidRDefault="00532DFB">
            <w:pPr>
              <w:spacing w:line="360" w:lineRule="auto"/>
              <w:jc w:val="center"/>
            </w:pPr>
            <w:r>
              <w:t>Other Asian</w:t>
            </w:r>
          </w:p>
        </w:tc>
        <w:tc>
          <w:tcPr>
            <w:tcW w:w="2500" w:type="pct"/>
          </w:tcPr>
          <w:p w14:paraId="6D44FDD4" w14:textId="77777777" w:rsidR="00532DFB" w:rsidRDefault="00532DFB">
            <w:pPr>
              <w:spacing w:line="360" w:lineRule="auto"/>
              <w:jc w:val="center"/>
            </w:pPr>
            <w:r>
              <w:t>21 (0.8)</w:t>
            </w:r>
          </w:p>
        </w:tc>
      </w:tr>
      <w:tr w:rsidR="00532DFB" w14:paraId="5B4464A6" w14:textId="77777777">
        <w:trPr>
          <w:jc w:val="center"/>
        </w:trPr>
        <w:tc>
          <w:tcPr>
            <w:tcW w:w="2500" w:type="pct"/>
          </w:tcPr>
          <w:p w14:paraId="1C708D55" w14:textId="77777777" w:rsidR="00532DFB" w:rsidRDefault="00532DFB">
            <w:pPr>
              <w:spacing w:line="360" w:lineRule="auto"/>
              <w:jc w:val="center"/>
            </w:pPr>
            <w:r>
              <w:t>Black</w:t>
            </w:r>
          </w:p>
        </w:tc>
        <w:tc>
          <w:tcPr>
            <w:tcW w:w="2500" w:type="pct"/>
          </w:tcPr>
          <w:p w14:paraId="24EAB592" w14:textId="77777777" w:rsidR="00532DFB" w:rsidRDefault="00532DFB">
            <w:pPr>
              <w:spacing w:line="360" w:lineRule="auto"/>
              <w:jc w:val="center"/>
            </w:pPr>
            <w:r>
              <w:t>13 (0.5)</w:t>
            </w:r>
          </w:p>
        </w:tc>
      </w:tr>
      <w:tr w:rsidR="00532DFB" w14:paraId="47555023" w14:textId="77777777">
        <w:trPr>
          <w:jc w:val="center"/>
        </w:trPr>
        <w:tc>
          <w:tcPr>
            <w:tcW w:w="2500" w:type="pct"/>
          </w:tcPr>
          <w:p w14:paraId="69D62080" w14:textId="77777777" w:rsidR="00532DFB" w:rsidRDefault="00532DFB">
            <w:pPr>
              <w:spacing w:line="360" w:lineRule="auto"/>
              <w:jc w:val="center"/>
            </w:pPr>
            <w:r>
              <w:t>Other</w:t>
            </w:r>
          </w:p>
        </w:tc>
        <w:tc>
          <w:tcPr>
            <w:tcW w:w="2500" w:type="pct"/>
          </w:tcPr>
          <w:p w14:paraId="56A9B36D" w14:textId="77777777" w:rsidR="00532DFB" w:rsidRDefault="00532DFB">
            <w:pPr>
              <w:spacing w:line="360" w:lineRule="auto"/>
              <w:jc w:val="center"/>
            </w:pPr>
            <w:r>
              <w:t>7 (0.3)</w:t>
            </w:r>
          </w:p>
        </w:tc>
      </w:tr>
      <w:tr w:rsidR="00532DFB" w14:paraId="56EE4156" w14:textId="77777777">
        <w:trPr>
          <w:jc w:val="center"/>
        </w:trPr>
        <w:tc>
          <w:tcPr>
            <w:tcW w:w="2500" w:type="pct"/>
          </w:tcPr>
          <w:p w14:paraId="2EF02C00" w14:textId="77777777" w:rsidR="00532DFB" w:rsidRDefault="00532DFB">
            <w:pPr>
              <w:spacing w:line="360" w:lineRule="auto"/>
              <w:jc w:val="center"/>
            </w:pPr>
            <w:r>
              <w:t>Missing</w:t>
            </w:r>
          </w:p>
        </w:tc>
        <w:tc>
          <w:tcPr>
            <w:tcW w:w="2500" w:type="pct"/>
          </w:tcPr>
          <w:p w14:paraId="4ED4DB4F" w14:textId="77777777" w:rsidR="00532DFB" w:rsidRDefault="00532DFB">
            <w:pPr>
              <w:spacing w:line="360" w:lineRule="auto"/>
              <w:jc w:val="center"/>
            </w:pPr>
            <w:r>
              <w:t>438 (16)</w:t>
            </w:r>
          </w:p>
        </w:tc>
      </w:tr>
    </w:tbl>
    <w:p w14:paraId="30DD7F24" w14:textId="59BED5D0" w:rsidR="00AE289E" w:rsidRDefault="00AE289E"/>
    <w:p w14:paraId="587C7C92" w14:textId="4A5162CE" w:rsidR="00AE289E" w:rsidRDefault="001B53BF" w:rsidP="00CD6737">
      <w:pPr>
        <w:pStyle w:val="Heading1"/>
      </w:pPr>
      <w:r>
        <w:br w:type="page"/>
      </w:r>
      <w:bookmarkStart w:id="4" w:name="_Toc122533547"/>
      <w:r>
        <w:lastRenderedPageBreak/>
        <w:t>Supplementary Table 2: STROBE checklist</w:t>
      </w:r>
      <w:r w:rsidR="004837E9">
        <w:t xml:space="preserve"> (cohort study specific)</w:t>
      </w:r>
      <w:bookmarkEnd w:id="4"/>
      <w:r w:rsidR="004837E9">
        <w:t xml:space="preserve"> 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567"/>
        <w:gridCol w:w="36"/>
        <w:gridCol w:w="5656"/>
        <w:gridCol w:w="778"/>
      </w:tblGrid>
      <w:tr w:rsidR="00484D0F" w14:paraId="07FC846C" w14:textId="77777777" w:rsidTr="0069669B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F3C23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5" w:name="bold4" w:colFirst="3" w:colLast="3"/>
            <w:bookmarkStart w:id="6" w:name="italic5" w:colFirst="3" w:colLast="3"/>
            <w:bookmarkStart w:id="7" w:name="italic4" w:colFirst="3" w:colLast="3"/>
            <w:bookmarkStart w:id="8" w:name="bold3" w:colFirst="3" w:colLast="3"/>
            <w:bookmarkStart w:id="9" w:name="italic3" w:colFirst="2" w:colLast="2"/>
            <w:bookmarkStart w:id="10" w:name="bold2" w:colFirst="2" w:colLast="2"/>
            <w:bookmarkStart w:id="11" w:name="bold1" w:colFirst="1" w:colLast="1"/>
            <w:bookmarkStart w:id="12" w:name="italic2" w:colFirst="1" w:colLast="1"/>
            <w:bookmarkStart w:id="13" w:name="italic1" w:colFirst="0" w:colLast="0"/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2EB39" w14:textId="77777777" w:rsidR="00484D0F" w:rsidRDefault="00484D0F" w:rsidP="0069669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>Item No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6C1C0" w14:textId="77777777" w:rsidR="00484D0F" w:rsidRDefault="00484D0F" w:rsidP="0069669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>Recommendation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3A6A3" w14:textId="77777777" w:rsidR="00484D0F" w:rsidRDefault="00484D0F" w:rsidP="0069669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>Page No</w:t>
            </w:r>
          </w:p>
        </w:tc>
      </w:t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tr w:rsidR="00484D0F" w14:paraId="42C77F92" w14:textId="77777777" w:rsidTr="00531719">
        <w:tc>
          <w:tcPr>
            <w:tcW w:w="11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0E877" w14:textId="77777777" w:rsidR="00484D0F" w:rsidRDefault="00484D0F">
            <w:pPr>
              <w:tabs>
                <w:tab w:val="left" w:pos="5400"/>
              </w:tabs>
              <w:rPr>
                <w:b/>
                <w:bCs/>
                <w:sz w:val="20"/>
                <w:lang w:val="de-CH"/>
              </w:rPr>
            </w:pPr>
            <w:r>
              <w:rPr>
                <w:b/>
                <w:sz w:val="20"/>
                <w:lang w:val="de-CH"/>
              </w:rPr>
              <w:t>Title and abstract</w:t>
            </w:r>
          </w:p>
        </w:tc>
        <w:tc>
          <w:tcPr>
            <w:tcW w:w="33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31723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8EB87EE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a</w:t>
            </w:r>
            <w:r>
              <w:rPr>
                <w:sz w:val="20"/>
                <w:lang w:val="de-CH"/>
              </w:rPr>
              <w:t>) Indicate the study’s design with a commonly used term in the title or the abstract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CABD27" w14:textId="065E3CD1" w:rsidR="00484D0F" w:rsidRDefault="00383078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1,</w:t>
            </w:r>
            <w:r w:rsidR="006304FA">
              <w:rPr>
                <w:sz w:val="20"/>
                <w:lang w:val="de-CH"/>
              </w:rPr>
              <w:t xml:space="preserve"> 2</w:t>
            </w:r>
            <w:r>
              <w:rPr>
                <w:sz w:val="20"/>
                <w:lang w:val="de-CH"/>
              </w:rPr>
              <w:t xml:space="preserve"> </w:t>
            </w:r>
            <w:r w:rsidR="007C15F6">
              <w:rPr>
                <w:sz w:val="20"/>
                <w:lang w:val="de-CH"/>
              </w:rPr>
              <w:t xml:space="preserve">               </w:t>
            </w:r>
          </w:p>
        </w:tc>
      </w:tr>
      <w:tr w:rsidR="00484D0F" w14:paraId="5A39E359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5EE5C" w14:textId="77777777" w:rsidR="00484D0F" w:rsidRDefault="00484D0F">
            <w:pPr>
              <w:spacing w:after="0" w:line="240" w:lineRule="auto"/>
              <w:rPr>
                <w:b/>
                <w:bCs/>
                <w:sz w:val="20"/>
                <w:lang w:val="de-CH"/>
              </w:rPr>
            </w:pPr>
          </w:p>
        </w:tc>
        <w:tc>
          <w:tcPr>
            <w:tcW w:w="33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635F6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3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90DFA1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14" w:name="italic7"/>
            <w:bookmarkStart w:id="15" w:name="bold6"/>
            <w:bookmarkEnd w:id="14"/>
            <w:bookmarkEnd w:id="15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b</w:t>
            </w:r>
            <w:r>
              <w:rPr>
                <w:sz w:val="20"/>
                <w:lang w:val="de-CH"/>
              </w:rPr>
              <w:t>) Provide in the abstract an informative and balanced summary of what was done and what was found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00559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4A9853F0" w14:textId="77777777" w:rsidTr="002149AF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3BA20" w14:textId="2783A43C" w:rsidR="00484D0F" w:rsidRDefault="00484D0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16" w:name="italic8"/>
            <w:bookmarkStart w:id="17" w:name="bold7"/>
            <w:r>
              <w:rPr>
                <w:sz w:val="20"/>
                <w:lang w:val="de-CH"/>
              </w:rPr>
              <w:t>Introduction</w:t>
            </w:r>
            <w:bookmarkEnd w:id="16"/>
            <w:bookmarkEnd w:id="17"/>
          </w:p>
        </w:tc>
      </w:tr>
      <w:tr w:rsidR="00484D0F" w14:paraId="1D50D9FE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8F0D5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18" w:name="italic9"/>
            <w:bookmarkStart w:id="19" w:name="bold8"/>
            <w:r>
              <w:rPr>
                <w:bCs/>
                <w:sz w:val="20"/>
                <w:lang w:val="de-CH"/>
              </w:rPr>
              <w:t>Background/</w:t>
            </w:r>
            <w:bookmarkStart w:id="20" w:name="italic10"/>
            <w:bookmarkStart w:id="21" w:name="bold9"/>
            <w:bookmarkEnd w:id="18"/>
            <w:bookmarkEnd w:id="19"/>
            <w:r>
              <w:rPr>
                <w:bCs/>
                <w:sz w:val="20"/>
                <w:lang w:val="de-CH"/>
              </w:rPr>
              <w:t>rationale</w:t>
            </w:r>
            <w:bookmarkEnd w:id="20"/>
            <w:bookmarkEnd w:id="21"/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9C02A2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2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1DBFDE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Explain the scientific background and rationale for the investigation being reported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567845" w14:textId="539F0697" w:rsidR="00484D0F" w:rsidRDefault="00DA535E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4</w:t>
            </w:r>
          </w:p>
        </w:tc>
      </w:tr>
      <w:tr w:rsidR="00484D0F" w14:paraId="4C14C1D3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7A08B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22" w:name="italic11" w:colFirst="0" w:colLast="0"/>
            <w:bookmarkStart w:id="23" w:name="bold10" w:colFirst="0" w:colLast="0"/>
            <w:r>
              <w:rPr>
                <w:bCs/>
                <w:sz w:val="20"/>
                <w:lang w:val="de-CH"/>
              </w:rPr>
              <w:t>Objectives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6C1F9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3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2C4040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State specific objectives, including any prespecified hypothese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A9CC70" w14:textId="7E2F597A" w:rsidR="00484D0F" w:rsidRDefault="00670EC6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</w:t>
            </w:r>
            <w:r w:rsidR="009D0917">
              <w:rPr>
                <w:sz w:val="20"/>
                <w:lang w:val="de-CH"/>
              </w:rPr>
              <w:t>4</w:t>
            </w:r>
          </w:p>
        </w:tc>
      </w:tr>
      <w:tr w:rsidR="00484D0F" w14:paraId="209B0310" w14:textId="77777777" w:rsidTr="002149AF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5C8D06" w14:textId="4B821885" w:rsidR="00484D0F" w:rsidRDefault="00484D0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24" w:name="italic12"/>
            <w:bookmarkStart w:id="25" w:name="bold11"/>
            <w:bookmarkEnd w:id="22"/>
            <w:bookmarkEnd w:id="23"/>
            <w:r>
              <w:rPr>
                <w:sz w:val="20"/>
                <w:lang w:val="de-CH"/>
              </w:rPr>
              <w:t>Methods</w:t>
            </w:r>
            <w:bookmarkEnd w:id="24"/>
            <w:bookmarkEnd w:id="25"/>
          </w:p>
        </w:tc>
      </w:tr>
      <w:tr w:rsidR="00484D0F" w14:paraId="35EA79DC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13528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26" w:name="italic13" w:colFirst="0" w:colLast="0"/>
            <w:bookmarkStart w:id="27" w:name="bold12" w:colFirst="0" w:colLast="0"/>
            <w:r>
              <w:rPr>
                <w:bCs/>
                <w:sz w:val="20"/>
                <w:lang w:val="de-CH"/>
              </w:rPr>
              <w:t>Study design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13025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4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D0FBF2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resent key elements of study design early in the paper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5E3A2C" w14:textId="156F2AAA" w:rsidR="00484D0F" w:rsidRDefault="00670EC6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5</w:t>
            </w:r>
          </w:p>
        </w:tc>
      </w:tr>
      <w:tr w:rsidR="00484D0F" w14:paraId="0F9310BD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51B885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28" w:name="italic14" w:colFirst="0" w:colLast="0"/>
            <w:bookmarkStart w:id="29" w:name="bold13" w:colFirst="0" w:colLast="0"/>
            <w:bookmarkEnd w:id="26"/>
            <w:bookmarkEnd w:id="27"/>
            <w:r>
              <w:rPr>
                <w:bCs/>
                <w:sz w:val="20"/>
                <w:lang w:val="de-CH"/>
              </w:rPr>
              <w:t>Setting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0D115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5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01FBC0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23EEF5" w14:textId="6AC821F6" w:rsidR="00484D0F" w:rsidRDefault="00670EC6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5</w:t>
            </w:r>
          </w:p>
        </w:tc>
      </w:tr>
      <w:bookmarkEnd w:id="28"/>
      <w:bookmarkEnd w:id="29"/>
      <w:tr w:rsidR="00484D0F" w14:paraId="150A6AB4" w14:textId="77777777" w:rsidTr="00531719">
        <w:tc>
          <w:tcPr>
            <w:tcW w:w="11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F5CD13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>Participants</w:t>
            </w:r>
          </w:p>
        </w:tc>
        <w:tc>
          <w:tcPr>
            <w:tcW w:w="33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8FE09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6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8C67895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a</w:t>
            </w:r>
            <w:r>
              <w:rPr>
                <w:sz w:val="20"/>
                <w:lang w:val="de-CH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0CD9BF" w14:textId="5AAF29EE" w:rsidR="00484D0F" w:rsidRDefault="004E1B5C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5</w:t>
            </w:r>
          </w:p>
        </w:tc>
      </w:tr>
      <w:tr w:rsidR="00484D0F" w14:paraId="4D312084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C27AC" w14:textId="77777777" w:rsidR="00484D0F" w:rsidRDefault="00484D0F">
            <w:pPr>
              <w:spacing w:after="0" w:line="240" w:lineRule="auto"/>
              <w:rPr>
                <w:bCs/>
                <w:sz w:val="20"/>
                <w:lang w:val="de-CH"/>
              </w:rPr>
            </w:pPr>
          </w:p>
        </w:tc>
        <w:tc>
          <w:tcPr>
            <w:tcW w:w="33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AD8BD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D989AD" w14:textId="77777777" w:rsidR="00484D0F" w:rsidRDefault="00484D0F">
            <w:pPr>
              <w:tabs>
                <w:tab w:val="left" w:pos="5400"/>
              </w:tabs>
              <w:rPr>
                <w:i/>
                <w:sz w:val="20"/>
                <w:lang w:val="de-CH"/>
              </w:rPr>
            </w:pPr>
            <w:bookmarkStart w:id="30" w:name="italic15"/>
            <w:bookmarkStart w:id="31" w:name="bold14"/>
            <w:bookmarkEnd w:id="30"/>
            <w:bookmarkEnd w:id="31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b</w:t>
            </w:r>
            <w:r>
              <w:rPr>
                <w:sz w:val="20"/>
                <w:lang w:val="de-CH"/>
              </w:rPr>
              <w:t>)</w:t>
            </w:r>
            <w:r>
              <w:rPr>
                <w:b/>
                <w:bCs/>
                <w:sz w:val="20"/>
                <w:lang w:val="de-CH"/>
              </w:rPr>
              <w:t xml:space="preserve"> </w:t>
            </w:r>
            <w:r>
              <w:rPr>
                <w:sz w:val="20"/>
                <w:lang w:val="de-CH"/>
              </w:rPr>
              <w:t>For matched studies, give matching criteria and number of exposed and unexposed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838279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70E8C353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B94982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32" w:name="italic17" w:colFirst="0" w:colLast="0"/>
            <w:bookmarkStart w:id="33" w:name="bold16" w:colFirst="0" w:colLast="0"/>
            <w:r>
              <w:rPr>
                <w:bCs/>
                <w:sz w:val="20"/>
                <w:lang w:val="de-CH"/>
              </w:rPr>
              <w:t>Variables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5ED1A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7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A5AF14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3A4152" w14:textId="11A520A8" w:rsidR="00484D0F" w:rsidRDefault="004E1B5C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5</w:t>
            </w:r>
            <w:r w:rsidR="004837E9">
              <w:rPr>
                <w:sz w:val="20"/>
                <w:lang w:val="de-CH"/>
              </w:rPr>
              <w:t>,6</w:t>
            </w:r>
          </w:p>
        </w:tc>
      </w:tr>
      <w:tr w:rsidR="00484D0F" w14:paraId="55B48F18" w14:textId="77777777" w:rsidTr="00531719">
        <w:trPr>
          <w:trHeight w:val="294"/>
        </w:trPr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A2D82" w14:textId="7CD8685C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34" w:name="italic18"/>
            <w:bookmarkStart w:id="35" w:name="bold17"/>
            <w:bookmarkEnd w:id="32"/>
            <w:bookmarkEnd w:id="33"/>
            <w:r>
              <w:rPr>
                <w:bCs/>
                <w:sz w:val="20"/>
                <w:lang w:val="de-CH"/>
              </w:rPr>
              <w:t>Data sources/</w:t>
            </w:r>
            <w:bookmarkStart w:id="36" w:name="italic19"/>
            <w:bookmarkStart w:id="37" w:name="bold18"/>
            <w:bookmarkEnd w:id="34"/>
            <w:bookmarkEnd w:id="35"/>
            <w:r>
              <w:rPr>
                <w:bCs/>
                <w:sz w:val="20"/>
                <w:lang w:val="de-CH"/>
              </w:rPr>
              <w:t xml:space="preserve"> measurement</w:t>
            </w:r>
            <w:bookmarkEnd w:id="36"/>
            <w:bookmarkEnd w:id="37"/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08C80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8</w:t>
            </w:r>
            <w:bookmarkStart w:id="38" w:name="bold19"/>
            <w:r>
              <w:rPr>
                <w:bCs/>
                <w:sz w:val="20"/>
                <w:lang w:val="de-CH"/>
              </w:rPr>
              <w:t>*</w:t>
            </w:r>
            <w:bookmarkEnd w:id="38"/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AACDCA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i/>
                <w:sz w:val="20"/>
                <w:lang w:val="de-CH"/>
              </w:rPr>
              <w:t xml:space="preserve"> </w:t>
            </w:r>
            <w:r>
              <w:rPr>
                <w:sz w:val="20"/>
                <w:lang w:val="de-CH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A57634" w14:textId="37BD7B35" w:rsidR="00484D0F" w:rsidRDefault="00DE0176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5,6</w:t>
            </w:r>
          </w:p>
        </w:tc>
      </w:tr>
      <w:tr w:rsidR="00484D0F" w14:paraId="457D6FB0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E25C45" w14:textId="77777777" w:rsidR="00484D0F" w:rsidRDefault="00484D0F">
            <w:pPr>
              <w:tabs>
                <w:tab w:val="left" w:pos="5400"/>
              </w:tabs>
              <w:rPr>
                <w:bCs/>
                <w:color w:val="000000"/>
                <w:sz w:val="20"/>
                <w:lang w:val="de-CH"/>
              </w:rPr>
            </w:pPr>
            <w:bookmarkStart w:id="39" w:name="italic20" w:colFirst="0" w:colLast="0"/>
            <w:bookmarkStart w:id="40" w:name="bold20" w:colFirst="0" w:colLast="0"/>
            <w:r>
              <w:rPr>
                <w:bCs/>
                <w:color w:val="000000"/>
                <w:sz w:val="20"/>
                <w:lang w:val="de-CH"/>
              </w:rPr>
              <w:t>Bias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A80A9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9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2692B6" w14:textId="77777777" w:rsidR="00484D0F" w:rsidRDefault="00484D0F">
            <w:pPr>
              <w:tabs>
                <w:tab w:val="left" w:pos="5400"/>
              </w:tabs>
              <w:rPr>
                <w:color w:val="000000"/>
                <w:sz w:val="20"/>
                <w:lang w:val="de-CH"/>
              </w:rPr>
            </w:pPr>
            <w:r>
              <w:rPr>
                <w:color w:val="000000"/>
                <w:sz w:val="20"/>
                <w:lang w:val="de-CH"/>
              </w:rPr>
              <w:t>Describe any efforts to address potential sources of bia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D71640" w14:textId="4066EE92" w:rsidR="00484D0F" w:rsidRDefault="00872CF4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7</w:t>
            </w:r>
          </w:p>
        </w:tc>
      </w:tr>
      <w:tr w:rsidR="00484D0F" w14:paraId="5A2B3270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295FD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41" w:name="italic21" w:colFirst="0" w:colLast="0"/>
            <w:bookmarkStart w:id="42" w:name="bold21" w:colFirst="0" w:colLast="0"/>
            <w:bookmarkEnd w:id="39"/>
            <w:bookmarkEnd w:id="40"/>
            <w:r>
              <w:rPr>
                <w:bCs/>
                <w:sz w:val="20"/>
                <w:lang w:val="de-CH"/>
              </w:rPr>
              <w:t>Study size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B1100F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0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C1E0BE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Explain how the study size was arrived at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D7DC4D" w14:textId="5F8392BD" w:rsidR="00484D0F" w:rsidRDefault="009639A5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5</w:t>
            </w:r>
          </w:p>
        </w:tc>
      </w:tr>
      <w:tr w:rsidR="00484D0F" w14:paraId="58DB2551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AE2EE" w14:textId="23819115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43" w:name="italic22"/>
            <w:bookmarkStart w:id="44" w:name="bold22"/>
            <w:bookmarkEnd w:id="41"/>
            <w:bookmarkEnd w:id="42"/>
            <w:r>
              <w:rPr>
                <w:bCs/>
                <w:sz w:val="20"/>
                <w:lang w:val="de-CH"/>
              </w:rPr>
              <w:t>Quantitative</w:t>
            </w:r>
            <w:bookmarkStart w:id="45" w:name="italic23"/>
            <w:bookmarkStart w:id="46" w:name="bold23"/>
            <w:bookmarkEnd w:id="43"/>
            <w:bookmarkEnd w:id="44"/>
            <w:r>
              <w:rPr>
                <w:bCs/>
                <w:sz w:val="20"/>
                <w:lang w:val="de-CH"/>
              </w:rPr>
              <w:t xml:space="preserve"> variables</w:t>
            </w:r>
            <w:bookmarkEnd w:id="45"/>
            <w:bookmarkEnd w:id="46"/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0A20C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1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F57B2D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835EDD" w14:textId="102F144F" w:rsidR="00484D0F" w:rsidRDefault="002733A7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5,6</w:t>
            </w:r>
          </w:p>
        </w:tc>
      </w:tr>
      <w:tr w:rsidR="00484D0F" w14:paraId="4A6F6FA6" w14:textId="77777777" w:rsidTr="00531719">
        <w:tc>
          <w:tcPr>
            <w:tcW w:w="11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376E1" w14:textId="2C2A184E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47" w:name="italic24"/>
            <w:r>
              <w:rPr>
                <w:sz w:val="20"/>
                <w:lang w:val="de-CH"/>
              </w:rPr>
              <w:t>Statistical</w:t>
            </w:r>
            <w:bookmarkStart w:id="48" w:name="italic25"/>
            <w:bookmarkEnd w:id="47"/>
            <w:r>
              <w:rPr>
                <w:sz w:val="20"/>
                <w:lang w:val="de-CH"/>
              </w:rPr>
              <w:t xml:space="preserve"> methods</w:t>
            </w:r>
            <w:bookmarkEnd w:id="48"/>
          </w:p>
        </w:tc>
        <w:tc>
          <w:tcPr>
            <w:tcW w:w="33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48980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2</w:t>
            </w:r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2FBE5B1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a</w:t>
            </w:r>
            <w:r>
              <w:rPr>
                <w:sz w:val="20"/>
                <w:lang w:val="de-CH"/>
              </w:rPr>
              <w:t>) Describe all statistical methods, including those used to control for confounding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A78A40" w14:textId="0959F4A8" w:rsidR="00484D0F" w:rsidRDefault="00696D6A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6,7</w:t>
            </w:r>
          </w:p>
        </w:tc>
      </w:tr>
      <w:tr w:rsidR="00484D0F" w14:paraId="425C668D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B0833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3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65EA7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3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39E324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49" w:name="italic26"/>
            <w:bookmarkStart w:id="50" w:name="bold24"/>
            <w:bookmarkEnd w:id="49"/>
            <w:bookmarkEnd w:id="50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b</w:t>
            </w:r>
            <w:r>
              <w:rPr>
                <w:sz w:val="20"/>
                <w:lang w:val="de-CH"/>
              </w:rPr>
              <w:t>) Describe any methods used to examine subgroups and interactions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BB7F1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14174A21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70C6E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3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4D6AA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3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AC1797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51" w:name="italic27"/>
            <w:bookmarkStart w:id="52" w:name="bold25"/>
            <w:bookmarkEnd w:id="51"/>
            <w:bookmarkEnd w:id="52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c</w:t>
            </w:r>
            <w:r>
              <w:rPr>
                <w:sz w:val="20"/>
                <w:lang w:val="de-CH"/>
              </w:rPr>
              <w:t>) Explain how missing data were addressed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1E1FC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50F69FF5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395B3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3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2D955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3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285B88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53" w:name="italic28"/>
            <w:bookmarkStart w:id="54" w:name="bold26"/>
            <w:bookmarkEnd w:id="53"/>
            <w:bookmarkEnd w:id="54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d</w:t>
            </w:r>
            <w:r>
              <w:rPr>
                <w:sz w:val="20"/>
                <w:lang w:val="de-CH"/>
              </w:rPr>
              <w:t>) If applicable, explain how loss to follow-up was addressed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C5F74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7A44E41B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36A66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3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59037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AA5A90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55" w:name="italic29"/>
            <w:bookmarkStart w:id="56" w:name="bold27"/>
            <w:bookmarkEnd w:id="55"/>
            <w:bookmarkEnd w:id="56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u w:val="single"/>
                <w:lang w:val="de-CH"/>
              </w:rPr>
              <w:t>e</w:t>
            </w:r>
            <w:r>
              <w:rPr>
                <w:sz w:val="20"/>
                <w:lang w:val="de-CH"/>
              </w:rPr>
              <w:t>) Describe any sensitivity analyses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60EBDA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6E66E7D9" w14:textId="77777777" w:rsidTr="00531719">
        <w:tc>
          <w:tcPr>
            <w:tcW w:w="45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EFDED0" w14:textId="039696F2" w:rsidR="00484D0F" w:rsidRDefault="00484D0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57" w:name="italic30"/>
            <w:bookmarkStart w:id="58" w:name="bold28"/>
            <w:r>
              <w:rPr>
                <w:sz w:val="20"/>
                <w:lang w:val="de-CH"/>
              </w:rPr>
              <w:lastRenderedPageBreak/>
              <w:t>Results</w:t>
            </w:r>
            <w:bookmarkEnd w:id="57"/>
            <w:bookmarkEnd w:id="58"/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43A6E7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642CD4DE" w14:textId="77777777" w:rsidTr="00531719">
        <w:tc>
          <w:tcPr>
            <w:tcW w:w="11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D95A74" w14:textId="66DFC61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59" w:name="italic31"/>
            <w:bookmarkStart w:id="60" w:name="bold29"/>
            <w:r>
              <w:rPr>
                <w:bCs/>
                <w:sz w:val="20"/>
                <w:lang w:val="de-CH"/>
              </w:rPr>
              <w:t>Participants</w:t>
            </w:r>
            <w:bookmarkEnd w:id="59"/>
            <w:bookmarkEnd w:id="60"/>
          </w:p>
        </w:tc>
        <w:tc>
          <w:tcPr>
            <w:tcW w:w="33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00043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3</w:t>
            </w:r>
            <w:bookmarkStart w:id="61" w:name="bold30"/>
            <w:r>
              <w:rPr>
                <w:bCs/>
                <w:sz w:val="20"/>
                <w:lang w:val="de-CH"/>
              </w:rPr>
              <w:t>*</w:t>
            </w:r>
            <w:bookmarkEnd w:id="61"/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8C6E861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CD8325" w14:textId="2EADCCAA" w:rsidR="00484D0F" w:rsidRDefault="00FB0F34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Figure 1, p8</w:t>
            </w:r>
          </w:p>
        </w:tc>
      </w:tr>
      <w:tr w:rsidR="00484D0F" w14:paraId="2318EAF3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F2BDB" w14:textId="77777777" w:rsidR="00484D0F" w:rsidRDefault="00484D0F">
            <w:pPr>
              <w:spacing w:after="0" w:line="240" w:lineRule="auto"/>
              <w:rPr>
                <w:bCs/>
                <w:sz w:val="20"/>
                <w:lang w:val="de-CH"/>
              </w:rPr>
            </w:pPr>
          </w:p>
        </w:tc>
        <w:tc>
          <w:tcPr>
            <w:tcW w:w="33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236EB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3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B19E59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62" w:name="italic32"/>
            <w:bookmarkStart w:id="63" w:name="bold31"/>
            <w:bookmarkEnd w:id="62"/>
            <w:bookmarkEnd w:id="63"/>
            <w:r>
              <w:rPr>
                <w:sz w:val="20"/>
                <w:lang w:val="de-CH"/>
              </w:rPr>
              <w:t>(b) Give reasons for non-participation at each stage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4B963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26347E0C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A39E8" w14:textId="77777777" w:rsidR="00484D0F" w:rsidRDefault="00484D0F">
            <w:pPr>
              <w:spacing w:after="0" w:line="240" w:lineRule="auto"/>
              <w:rPr>
                <w:bCs/>
                <w:sz w:val="20"/>
                <w:lang w:val="de-CH"/>
              </w:rPr>
            </w:pPr>
          </w:p>
        </w:tc>
        <w:tc>
          <w:tcPr>
            <w:tcW w:w="33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C33A6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A65440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64" w:name="italic33"/>
            <w:bookmarkStart w:id="65" w:name="bold32"/>
            <w:bookmarkStart w:id="66" w:name="OLE_LINK4"/>
            <w:bookmarkEnd w:id="64"/>
            <w:bookmarkEnd w:id="65"/>
            <w:r>
              <w:rPr>
                <w:sz w:val="20"/>
                <w:lang w:val="de-CH"/>
              </w:rPr>
              <w:t>(c) Consider use of a flow diagram</w:t>
            </w:r>
            <w:bookmarkEnd w:id="66"/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FAF923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0DCB2FD6" w14:textId="77777777" w:rsidTr="00531719">
        <w:tc>
          <w:tcPr>
            <w:tcW w:w="11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44D07" w14:textId="772820E1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67" w:name="italic34"/>
            <w:bookmarkStart w:id="68" w:name="bold33"/>
            <w:r>
              <w:rPr>
                <w:bCs/>
                <w:sz w:val="20"/>
                <w:lang w:val="de-CH"/>
              </w:rPr>
              <w:t xml:space="preserve">Descriptive </w:t>
            </w:r>
            <w:bookmarkStart w:id="69" w:name="italic35"/>
            <w:bookmarkStart w:id="70" w:name="bold34"/>
            <w:bookmarkEnd w:id="67"/>
            <w:bookmarkEnd w:id="68"/>
            <w:r>
              <w:rPr>
                <w:bCs/>
                <w:sz w:val="20"/>
                <w:lang w:val="de-CH"/>
              </w:rPr>
              <w:t>data</w:t>
            </w:r>
            <w:bookmarkEnd w:id="69"/>
            <w:bookmarkEnd w:id="70"/>
          </w:p>
        </w:tc>
        <w:tc>
          <w:tcPr>
            <w:tcW w:w="33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BE7FF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4</w:t>
            </w:r>
            <w:bookmarkStart w:id="71" w:name="bold35"/>
            <w:r>
              <w:rPr>
                <w:bCs/>
                <w:sz w:val="20"/>
                <w:lang w:val="de-CH"/>
              </w:rPr>
              <w:t>*</w:t>
            </w:r>
            <w:bookmarkEnd w:id="71"/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D201567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E1DC3E" w14:textId="32F64CED" w:rsidR="00484D0F" w:rsidRDefault="00FB0F34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 xml:space="preserve">Table 1, </w:t>
            </w:r>
            <w:r w:rsidR="00910517">
              <w:rPr>
                <w:sz w:val="20"/>
                <w:lang w:val="de-CH"/>
              </w:rPr>
              <w:t>p10-16</w:t>
            </w:r>
          </w:p>
        </w:tc>
      </w:tr>
      <w:tr w:rsidR="00484D0F" w14:paraId="465A2BCF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6DB24" w14:textId="77777777" w:rsidR="00484D0F" w:rsidRDefault="00484D0F">
            <w:pPr>
              <w:spacing w:after="0" w:line="240" w:lineRule="auto"/>
              <w:rPr>
                <w:bCs/>
                <w:sz w:val="20"/>
                <w:lang w:val="de-CH"/>
              </w:rPr>
            </w:pPr>
          </w:p>
        </w:tc>
        <w:tc>
          <w:tcPr>
            <w:tcW w:w="33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1C8FA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33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C7CA95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72" w:name="italic36"/>
            <w:bookmarkStart w:id="73" w:name="bold36"/>
            <w:bookmarkEnd w:id="72"/>
            <w:bookmarkEnd w:id="73"/>
            <w:r>
              <w:rPr>
                <w:sz w:val="20"/>
                <w:lang w:val="de-CH"/>
              </w:rPr>
              <w:t>(b) Indicate number of participants with missing data for each variable of interest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36C9A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3ACD94D8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F8935" w14:textId="77777777" w:rsidR="00484D0F" w:rsidRDefault="00484D0F">
            <w:pPr>
              <w:spacing w:after="0" w:line="240" w:lineRule="auto"/>
              <w:rPr>
                <w:bCs/>
                <w:sz w:val="20"/>
                <w:lang w:val="de-CH"/>
              </w:rPr>
            </w:pPr>
          </w:p>
        </w:tc>
        <w:tc>
          <w:tcPr>
            <w:tcW w:w="33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F6409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BD8670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74" w:name="italic37"/>
            <w:bookmarkStart w:id="75" w:name="bold37"/>
            <w:bookmarkEnd w:id="74"/>
            <w:bookmarkEnd w:id="75"/>
            <w:r>
              <w:rPr>
                <w:sz w:val="20"/>
                <w:lang w:val="de-CH"/>
              </w:rPr>
              <w:t>(c) Summarise follow-up time (eg, average and total amount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DB3001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484D0F" w14:paraId="4B2DA62D" w14:textId="77777777" w:rsidTr="00531719">
        <w:trPr>
          <w:trHeight w:val="295"/>
        </w:trPr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3ED52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76" w:name="italic38" w:colFirst="0" w:colLast="0"/>
            <w:bookmarkStart w:id="77" w:name="bold38" w:colFirst="0" w:colLast="0"/>
            <w:r>
              <w:rPr>
                <w:bCs/>
                <w:sz w:val="20"/>
                <w:lang w:val="de-CH"/>
              </w:rPr>
              <w:t>Outcome data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44E3D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5</w:t>
            </w:r>
            <w:bookmarkStart w:id="78" w:name="bold39"/>
            <w:r>
              <w:rPr>
                <w:bCs/>
                <w:sz w:val="20"/>
                <w:lang w:val="de-CH"/>
              </w:rPr>
              <w:t>*</w:t>
            </w:r>
            <w:bookmarkEnd w:id="78"/>
          </w:p>
        </w:tc>
        <w:tc>
          <w:tcPr>
            <w:tcW w:w="3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7A3FEB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Report numbers of outcome events or summary measures over time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91DB27" w14:textId="77777777" w:rsidR="00484D0F" w:rsidRDefault="00910517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 xml:space="preserve">Table 2, p17 </w:t>
            </w:r>
          </w:p>
          <w:p w14:paraId="73F2F854" w14:textId="5E97EC0F" w:rsidR="00910517" w:rsidRDefault="00910517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 xml:space="preserve">Table 3, </w:t>
            </w:r>
            <w:r w:rsidR="00565920">
              <w:rPr>
                <w:sz w:val="20"/>
                <w:lang w:val="de-CH"/>
              </w:rPr>
              <w:t>p18-21</w:t>
            </w:r>
          </w:p>
        </w:tc>
      </w:tr>
      <w:tr w:rsidR="00531719" w14:paraId="6E45B367" w14:textId="77777777" w:rsidTr="00531719">
        <w:tc>
          <w:tcPr>
            <w:tcW w:w="11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04BAD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79" w:name="bold41" w:colFirst="0" w:colLast="0"/>
            <w:bookmarkStart w:id="80" w:name="italic40" w:colFirst="0" w:colLast="0"/>
            <w:bookmarkEnd w:id="76"/>
            <w:bookmarkEnd w:id="77"/>
            <w:r>
              <w:rPr>
                <w:bCs/>
                <w:sz w:val="20"/>
                <w:lang w:val="de-CH"/>
              </w:rPr>
              <w:t>Main results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417F9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6</w:t>
            </w:r>
          </w:p>
        </w:tc>
        <w:tc>
          <w:tcPr>
            <w:tcW w:w="315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4986320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a</w:t>
            </w:r>
            <w:r>
              <w:rPr>
                <w:sz w:val="20"/>
                <w:lang w:val="de-CH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1FC141" w14:textId="2316B72B" w:rsidR="00484D0F" w:rsidRDefault="00565920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Table 4, p22</w:t>
            </w:r>
          </w:p>
        </w:tc>
      </w:tr>
      <w:bookmarkEnd w:id="79"/>
      <w:bookmarkEnd w:id="80"/>
      <w:tr w:rsidR="00531719" w14:paraId="4D1C0400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059A1" w14:textId="77777777" w:rsidR="00484D0F" w:rsidRDefault="00484D0F">
            <w:pPr>
              <w:spacing w:after="0" w:line="240" w:lineRule="auto"/>
              <w:rPr>
                <w:bCs/>
                <w:sz w:val="20"/>
                <w:lang w:val="de-CH"/>
              </w:rPr>
            </w:pP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B157C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F3FF07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81" w:name="bold42"/>
            <w:bookmarkStart w:id="82" w:name="italic41"/>
            <w:bookmarkEnd w:id="81"/>
            <w:bookmarkEnd w:id="82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b</w:t>
            </w:r>
            <w:r>
              <w:rPr>
                <w:sz w:val="20"/>
                <w:lang w:val="de-CH"/>
              </w:rPr>
              <w:t>) Report category boundaries when continuous variables were categorized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B9D3C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531719" w14:paraId="4E18D31E" w14:textId="77777777" w:rsidTr="00531719">
        <w:tc>
          <w:tcPr>
            <w:tcW w:w="11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261EB" w14:textId="77777777" w:rsidR="00484D0F" w:rsidRDefault="00484D0F">
            <w:pPr>
              <w:spacing w:after="0" w:line="240" w:lineRule="auto"/>
              <w:rPr>
                <w:bCs/>
                <w:sz w:val="20"/>
                <w:lang w:val="de-CH"/>
              </w:rPr>
            </w:pP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3601F" w14:textId="77777777" w:rsidR="00484D0F" w:rsidRDefault="00484D0F">
            <w:pPr>
              <w:spacing w:after="0" w:line="240" w:lineRule="auto"/>
              <w:rPr>
                <w:sz w:val="20"/>
                <w:lang w:val="de-CH"/>
              </w:rPr>
            </w:pPr>
          </w:p>
        </w:tc>
        <w:tc>
          <w:tcPr>
            <w:tcW w:w="31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8B4061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83" w:name="bold43"/>
            <w:bookmarkStart w:id="84" w:name="italic42"/>
            <w:bookmarkEnd w:id="83"/>
            <w:bookmarkEnd w:id="84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c</w:t>
            </w:r>
            <w:r>
              <w:rPr>
                <w:sz w:val="20"/>
                <w:lang w:val="de-CH"/>
              </w:rPr>
              <w:t>) If relevant, consider translating estimates of relative risk into absolute risk for a meaningful time period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31AF24" w14:textId="77777777" w:rsidR="00484D0F" w:rsidRDefault="00484D0F">
            <w:pPr>
              <w:spacing w:line="240" w:lineRule="auto"/>
              <w:rPr>
                <w:sz w:val="20"/>
                <w:lang w:val="de-CH"/>
              </w:rPr>
            </w:pPr>
          </w:p>
        </w:tc>
      </w:tr>
      <w:tr w:rsidR="00531719" w14:paraId="439D0E24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7F3FA" w14:textId="03F6A70F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85" w:name="bold44"/>
            <w:bookmarkStart w:id="86" w:name="italic43"/>
            <w:r>
              <w:rPr>
                <w:bCs/>
                <w:sz w:val="20"/>
                <w:lang w:val="de-CH"/>
              </w:rPr>
              <w:t>Other analyses</w:t>
            </w:r>
            <w:bookmarkEnd w:id="85"/>
            <w:bookmarkEnd w:id="86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77BA4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7</w:t>
            </w:r>
          </w:p>
        </w:tc>
        <w:tc>
          <w:tcPr>
            <w:tcW w:w="31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1EF06E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Report other analyses done—eg analyses of subgroups and interactions, and sensitivity analyse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FAB276" w14:textId="33411E7A" w:rsidR="00484D0F" w:rsidRDefault="00565920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22,23</w:t>
            </w:r>
          </w:p>
        </w:tc>
      </w:tr>
      <w:tr w:rsidR="00484D0F" w14:paraId="22822358" w14:textId="77777777" w:rsidTr="00531719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345A89" w14:textId="472D8174" w:rsidR="00484D0F" w:rsidRDefault="00484D0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87" w:name="bold45"/>
            <w:bookmarkStart w:id="88" w:name="italic44"/>
            <w:r>
              <w:rPr>
                <w:sz w:val="20"/>
                <w:lang w:val="de-CH"/>
              </w:rPr>
              <w:t>Discussion</w:t>
            </w:r>
            <w:bookmarkEnd w:id="87"/>
            <w:bookmarkEnd w:id="88"/>
          </w:p>
        </w:tc>
      </w:tr>
      <w:tr w:rsidR="00531719" w14:paraId="30BA6626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2BE42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89" w:name="bold46" w:colFirst="0" w:colLast="0"/>
            <w:bookmarkStart w:id="90" w:name="italic45" w:colFirst="0" w:colLast="0"/>
            <w:r>
              <w:rPr>
                <w:bCs/>
                <w:sz w:val="20"/>
                <w:lang w:val="de-CH"/>
              </w:rPr>
              <w:t>Key result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9DB45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8</w:t>
            </w:r>
          </w:p>
        </w:tc>
        <w:tc>
          <w:tcPr>
            <w:tcW w:w="31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7DB21E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Summarise key results with reference to study objective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2710BF" w14:textId="2652DBF9" w:rsidR="00484D0F" w:rsidRDefault="00565920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24</w:t>
            </w:r>
          </w:p>
        </w:tc>
      </w:tr>
      <w:tr w:rsidR="00531719" w14:paraId="77D610F4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D95E5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91" w:name="bold47" w:colFirst="0" w:colLast="0"/>
            <w:bookmarkStart w:id="92" w:name="italic46" w:colFirst="0" w:colLast="0"/>
            <w:bookmarkEnd w:id="89"/>
            <w:bookmarkEnd w:id="90"/>
            <w:r>
              <w:rPr>
                <w:bCs/>
                <w:sz w:val="20"/>
                <w:lang w:val="de-CH"/>
              </w:rPr>
              <w:t>Limitations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C6715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9</w:t>
            </w:r>
          </w:p>
        </w:tc>
        <w:tc>
          <w:tcPr>
            <w:tcW w:w="31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2B51E4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F179B0" w14:textId="54EF7338" w:rsidR="00484D0F" w:rsidRDefault="00565920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24, 25</w:t>
            </w:r>
          </w:p>
        </w:tc>
      </w:tr>
      <w:tr w:rsidR="00531719" w14:paraId="5C456278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54D6F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93" w:name="bold48" w:colFirst="0" w:colLast="0"/>
            <w:bookmarkStart w:id="94" w:name="italic47" w:colFirst="0" w:colLast="0"/>
            <w:bookmarkEnd w:id="91"/>
            <w:bookmarkEnd w:id="92"/>
            <w:r>
              <w:rPr>
                <w:bCs/>
                <w:sz w:val="20"/>
                <w:lang w:val="de-CH"/>
              </w:rPr>
              <w:t>Interpretatio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891A2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20</w:t>
            </w:r>
          </w:p>
        </w:tc>
        <w:tc>
          <w:tcPr>
            <w:tcW w:w="31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47ECC9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53BB4E" w14:textId="093200C4" w:rsidR="00484D0F" w:rsidRDefault="00565920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24, 25</w:t>
            </w:r>
          </w:p>
        </w:tc>
      </w:tr>
      <w:tr w:rsidR="00531719" w14:paraId="43C3D2F2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F8C34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95" w:name="bold49" w:colFirst="0" w:colLast="0"/>
            <w:bookmarkStart w:id="96" w:name="italic48" w:colFirst="0" w:colLast="0"/>
            <w:bookmarkEnd w:id="93"/>
            <w:bookmarkEnd w:id="94"/>
            <w:r>
              <w:rPr>
                <w:bCs/>
                <w:sz w:val="20"/>
                <w:lang w:val="de-CH"/>
              </w:rPr>
              <w:t>Generalisability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29555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21</w:t>
            </w:r>
          </w:p>
        </w:tc>
        <w:tc>
          <w:tcPr>
            <w:tcW w:w="31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F7D430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Discuss the generalisability (external validity) of the study result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942E60" w14:textId="5D465F89" w:rsidR="00484D0F" w:rsidRDefault="00565920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24, 25</w:t>
            </w:r>
          </w:p>
        </w:tc>
      </w:tr>
      <w:tr w:rsidR="00484D0F" w14:paraId="39C8D7EB" w14:textId="77777777" w:rsidTr="00531719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805EFC" w14:textId="5968DAFD" w:rsidR="00484D0F" w:rsidRDefault="00484D0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97" w:name="bold50"/>
            <w:bookmarkStart w:id="98" w:name="italic49"/>
            <w:bookmarkEnd w:id="95"/>
            <w:bookmarkEnd w:id="96"/>
            <w:r>
              <w:rPr>
                <w:sz w:val="20"/>
                <w:lang w:val="de-CH"/>
              </w:rPr>
              <w:t>Other information</w:t>
            </w:r>
            <w:bookmarkEnd w:id="97"/>
            <w:bookmarkEnd w:id="98"/>
          </w:p>
        </w:tc>
      </w:tr>
      <w:tr w:rsidR="00531719" w14:paraId="39732806" w14:textId="77777777" w:rsidTr="00531719"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01B33" w14:textId="77777777" w:rsidR="00484D0F" w:rsidRDefault="00484D0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99" w:name="italic50" w:colFirst="0" w:colLast="0"/>
            <w:bookmarkStart w:id="100" w:name="bold51" w:colFirst="0" w:colLast="0"/>
            <w:r>
              <w:rPr>
                <w:bCs/>
                <w:sz w:val="20"/>
                <w:lang w:val="de-CH"/>
              </w:rPr>
              <w:lastRenderedPageBreak/>
              <w:t>Funding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F062A6" w14:textId="77777777" w:rsidR="00484D0F" w:rsidRDefault="00484D0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22</w:t>
            </w:r>
          </w:p>
        </w:tc>
        <w:tc>
          <w:tcPr>
            <w:tcW w:w="31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053C18" w14:textId="77777777" w:rsidR="00484D0F" w:rsidRDefault="00484D0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DF2AA1" w14:textId="2B8AE324" w:rsidR="00484D0F" w:rsidRDefault="0006412B">
            <w:pPr>
              <w:spacing w:line="240" w:lineRule="auto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p27</w:t>
            </w:r>
          </w:p>
        </w:tc>
      </w:tr>
    </w:tbl>
    <w:bookmarkEnd w:id="99"/>
    <w:bookmarkEnd w:id="100"/>
    <w:p w14:paraId="6EFAD674" w14:textId="77777777" w:rsidR="00484D0F" w:rsidRDefault="00484D0F" w:rsidP="00484D0F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 w14:paraId="03BA1707" w14:textId="31C092B1" w:rsidR="001B53BF" w:rsidRDefault="00484D0F" w:rsidP="00531719">
      <w:pPr>
        <w:tabs>
          <w:tab w:val="left" w:pos="7611"/>
        </w:tabs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t xml:space="preserve">                      </w:t>
      </w:r>
      <w:r w:rsidR="001B53BF">
        <w:br w:type="page"/>
      </w:r>
    </w:p>
    <w:p w14:paraId="093ED403" w14:textId="3AC3C71A" w:rsidR="00AE289E" w:rsidRDefault="00AE289E" w:rsidP="005241DB">
      <w:pPr>
        <w:pStyle w:val="Heading1"/>
      </w:pPr>
      <w:bookmarkStart w:id="101" w:name="_Toc122533548"/>
      <w:r>
        <w:lastRenderedPageBreak/>
        <w:t>Supplementary Figure 1: Directed acyclic graph of the relationship between migration status and SARS-CoV-2 infection</w:t>
      </w:r>
      <w:bookmarkEnd w:id="101"/>
    </w:p>
    <w:p w14:paraId="4C3E1D6E" w14:textId="4F8DA8FA" w:rsidR="00AE289E" w:rsidRDefault="002300AF" w:rsidP="00AE289E">
      <w:pPr>
        <w:spacing w:line="360" w:lineRule="auto"/>
      </w:pPr>
      <w:r>
        <w:rPr>
          <w:noProof/>
        </w:rPr>
        <w:drawing>
          <wp:inline distT="0" distB="0" distL="0" distR="0" wp14:anchorId="3F850B82" wp14:editId="5E5DCCFB">
            <wp:extent cx="5731510" cy="2827020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CF016" w14:textId="77777777" w:rsidR="00531FD9" w:rsidRDefault="00531FD9"/>
    <w:p w14:paraId="22834154" w14:textId="77777777" w:rsidR="002108F8" w:rsidRDefault="002108F8">
      <w:r>
        <w:br w:type="page"/>
      </w:r>
    </w:p>
    <w:p w14:paraId="00E307B3" w14:textId="3F906BC5" w:rsidR="00531FD9" w:rsidRDefault="002108F8" w:rsidP="002108F8">
      <w:pPr>
        <w:pStyle w:val="Heading1"/>
      </w:pPr>
      <w:bookmarkStart w:id="102" w:name="_Toc122533549"/>
      <w:r>
        <w:lastRenderedPageBreak/>
        <w:t>References</w:t>
      </w:r>
      <w:bookmarkEnd w:id="102"/>
    </w:p>
    <w:p w14:paraId="5240D1A3" w14:textId="77777777" w:rsidR="006E7D45" w:rsidRPr="006E7D45" w:rsidRDefault="00531FD9" w:rsidP="006E7D4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E7D45" w:rsidRPr="006E7D45">
        <w:t>1</w:t>
      </w:r>
      <w:r w:rsidR="006E7D45" w:rsidRPr="006E7D45">
        <w:tab/>
        <w:t>Hernán MA, Robins JM. Causal Inference: What If: Chapman &amp; Hall/CRC; 2020.</w:t>
      </w:r>
    </w:p>
    <w:p w14:paraId="5CD67FF5" w14:textId="77777777" w:rsidR="006E7D45" w:rsidRPr="006E7D45" w:rsidRDefault="006E7D45" w:rsidP="006E7D45">
      <w:pPr>
        <w:pStyle w:val="EndNoteBibliography"/>
        <w:spacing w:after="0"/>
      </w:pPr>
      <w:r w:rsidRPr="006E7D45">
        <w:t>2</w:t>
      </w:r>
      <w:r w:rsidRPr="006E7D45">
        <w:tab/>
        <w:t>Buis ML. Direct and indirect effects in a logit model. Stata Journal. 2010;</w:t>
      </w:r>
      <w:r w:rsidRPr="006E7D45">
        <w:rPr>
          <w:b/>
        </w:rPr>
        <w:t>10</w:t>
      </w:r>
      <w:r w:rsidRPr="006E7D45">
        <w:t>(1):11-29.</w:t>
      </w:r>
    </w:p>
    <w:p w14:paraId="5E078C0D" w14:textId="77777777" w:rsidR="006E7D45" w:rsidRPr="006E7D45" w:rsidRDefault="006E7D45" w:rsidP="006E7D45">
      <w:pPr>
        <w:pStyle w:val="EndNoteBibliography"/>
        <w:spacing w:after="0"/>
      </w:pPr>
      <w:r w:rsidRPr="006E7D45">
        <w:t>3</w:t>
      </w:r>
      <w:r w:rsidRPr="006E7D45">
        <w:tab/>
        <w:t>Beale S, Patel P, Rodger A, Braithwaite I, Byrne T, Fong WLE, et al. Occupation, work-related contact and SARS-CoV-2 anti-nucleocapsid serological status: findings from the Virus Watch prospective cohort study. Occupational and Environmental Medicine. 2022;</w:t>
      </w:r>
      <w:r w:rsidRPr="006E7D45">
        <w:rPr>
          <w:b/>
        </w:rPr>
        <w:t>Epub ahead of print</w:t>
      </w:r>
      <w:r w:rsidRPr="006E7D45">
        <w:t>.</w:t>
      </w:r>
    </w:p>
    <w:p w14:paraId="6EE2EDC7" w14:textId="77777777" w:rsidR="006E7D45" w:rsidRPr="006E7D45" w:rsidRDefault="006E7D45" w:rsidP="006E7D45">
      <w:pPr>
        <w:pStyle w:val="EndNoteBibliography"/>
        <w:spacing w:after="0"/>
      </w:pPr>
      <w:r w:rsidRPr="006E7D45">
        <w:t>4</w:t>
      </w:r>
      <w:r w:rsidRPr="006E7D45">
        <w:tab/>
        <w:t>Fox J, Weisberg S. An R Companion to Applied Regression. Third edition ed. Thousand Oaks CA: Sage; 2019.</w:t>
      </w:r>
    </w:p>
    <w:p w14:paraId="4166B43A" w14:textId="77777777" w:rsidR="006E7D45" w:rsidRPr="006E7D45" w:rsidRDefault="006E7D45" w:rsidP="006E7D45">
      <w:pPr>
        <w:pStyle w:val="EndNoteBibliography"/>
        <w:spacing w:after="0"/>
      </w:pPr>
      <w:r w:rsidRPr="006E7D45">
        <w:t>5</w:t>
      </w:r>
      <w:r w:rsidRPr="006E7D45">
        <w:tab/>
        <w:t>Fox J, Monette G. Generalized Collinearity Diagnostics. J Am Stat Assoc. 1992;</w:t>
      </w:r>
      <w:r w:rsidRPr="006E7D45">
        <w:rPr>
          <w:b/>
        </w:rPr>
        <w:t>87</w:t>
      </w:r>
      <w:r w:rsidRPr="006E7D45">
        <w:t>(417):178-83.</w:t>
      </w:r>
    </w:p>
    <w:p w14:paraId="1EC3BE46" w14:textId="77777777" w:rsidR="006E7D45" w:rsidRPr="006E7D45" w:rsidRDefault="006E7D45" w:rsidP="006E7D45">
      <w:pPr>
        <w:pStyle w:val="EndNoteBibliography"/>
      </w:pPr>
      <w:r w:rsidRPr="006E7D45">
        <w:t>6</w:t>
      </w:r>
      <w:r w:rsidRPr="006E7D45">
        <w:tab/>
        <w:t>O'Brien RM. A caution regarding rules of thumb for variance inflation factors. Qual Quant. 2007;</w:t>
      </w:r>
      <w:r w:rsidRPr="006E7D45">
        <w:rPr>
          <w:b/>
        </w:rPr>
        <w:t>41</w:t>
      </w:r>
      <w:r w:rsidRPr="006E7D45">
        <w:t>(5):673-90.</w:t>
      </w:r>
    </w:p>
    <w:p w14:paraId="6C502596" w14:textId="1C1CFA87" w:rsidR="00532DFB" w:rsidRDefault="00531FD9">
      <w:r>
        <w:fldChar w:fldCharType="end"/>
      </w:r>
    </w:p>
    <w:sectPr w:rsidR="00532D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22E47"/>
    <w:multiLevelType w:val="hybridMultilevel"/>
    <w:tmpl w:val="119E2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8D2DCB"/>
    <w:multiLevelType w:val="hybridMultilevel"/>
    <w:tmpl w:val="EDF8D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933700">
    <w:abstractNumId w:val="0"/>
  </w:num>
  <w:num w:numId="2" w16cid:durableId="10598589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ttat22navf2lesprvvszfirsesrvraw9dw&quot;&gt;VW_migration_overcrowding&lt;record-ids&gt;&lt;item&gt;6&lt;/item&gt;&lt;item&gt;62&lt;/item&gt;&lt;item&gt;65&lt;/item&gt;&lt;item&gt;66&lt;/item&gt;&lt;item&gt;67&lt;/item&gt;&lt;item&gt;87&lt;/item&gt;&lt;/record-ids&gt;&lt;/item&gt;&lt;/Libraries&gt;"/>
  </w:docVars>
  <w:rsids>
    <w:rsidRoot w:val="00807BD4"/>
    <w:rsid w:val="0001297E"/>
    <w:rsid w:val="00026B8B"/>
    <w:rsid w:val="0004159F"/>
    <w:rsid w:val="000536DF"/>
    <w:rsid w:val="00057BF2"/>
    <w:rsid w:val="000600E3"/>
    <w:rsid w:val="0006412B"/>
    <w:rsid w:val="00096FF1"/>
    <w:rsid w:val="000C331A"/>
    <w:rsid w:val="000F58A5"/>
    <w:rsid w:val="0013383D"/>
    <w:rsid w:val="00133AD1"/>
    <w:rsid w:val="001463FB"/>
    <w:rsid w:val="0016181C"/>
    <w:rsid w:val="001800D1"/>
    <w:rsid w:val="00186527"/>
    <w:rsid w:val="001909E6"/>
    <w:rsid w:val="00193531"/>
    <w:rsid w:val="001B53BF"/>
    <w:rsid w:val="001E44E2"/>
    <w:rsid w:val="001E7003"/>
    <w:rsid w:val="00200B3E"/>
    <w:rsid w:val="002108F8"/>
    <w:rsid w:val="002149AF"/>
    <w:rsid w:val="002300AF"/>
    <w:rsid w:val="00264175"/>
    <w:rsid w:val="002733A7"/>
    <w:rsid w:val="00293353"/>
    <w:rsid w:val="003003DF"/>
    <w:rsid w:val="003439F7"/>
    <w:rsid w:val="00360AC6"/>
    <w:rsid w:val="0036527E"/>
    <w:rsid w:val="00380B7D"/>
    <w:rsid w:val="00383078"/>
    <w:rsid w:val="00390C50"/>
    <w:rsid w:val="003B68BE"/>
    <w:rsid w:val="003C3726"/>
    <w:rsid w:val="00402120"/>
    <w:rsid w:val="0040749E"/>
    <w:rsid w:val="00457E97"/>
    <w:rsid w:val="004837E9"/>
    <w:rsid w:val="00484D0F"/>
    <w:rsid w:val="004854D5"/>
    <w:rsid w:val="00495E6A"/>
    <w:rsid w:val="004A4650"/>
    <w:rsid w:val="004D5479"/>
    <w:rsid w:val="004E1B5C"/>
    <w:rsid w:val="00503AA1"/>
    <w:rsid w:val="005127F3"/>
    <w:rsid w:val="005241DB"/>
    <w:rsid w:val="005267C5"/>
    <w:rsid w:val="00531719"/>
    <w:rsid w:val="00531FD9"/>
    <w:rsid w:val="00532DFB"/>
    <w:rsid w:val="00540EAF"/>
    <w:rsid w:val="00565920"/>
    <w:rsid w:val="00587CA8"/>
    <w:rsid w:val="00604799"/>
    <w:rsid w:val="006304FA"/>
    <w:rsid w:val="00655E9F"/>
    <w:rsid w:val="00670202"/>
    <w:rsid w:val="00670EC6"/>
    <w:rsid w:val="00672945"/>
    <w:rsid w:val="0067525B"/>
    <w:rsid w:val="00684409"/>
    <w:rsid w:val="0069669B"/>
    <w:rsid w:val="00696D6A"/>
    <w:rsid w:val="006A3B5E"/>
    <w:rsid w:val="006A60A7"/>
    <w:rsid w:val="006E7D45"/>
    <w:rsid w:val="00733F69"/>
    <w:rsid w:val="007358E2"/>
    <w:rsid w:val="0074763B"/>
    <w:rsid w:val="00777278"/>
    <w:rsid w:val="0078293F"/>
    <w:rsid w:val="007A5F3C"/>
    <w:rsid w:val="007B287C"/>
    <w:rsid w:val="007C082B"/>
    <w:rsid w:val="007C15F6"/>
    <w:rsid w:val="007C619B"/>
    <w:rsid w:val="00807BD4"/>
    <w:rsid w:val="00814E9F"/>
    <w:rsid w:val="00823FAF"/>
    <w:rsid w:val="008433D7"/>
    <w:rsid w:val="00845BE5"/>
    <w:rsid w:val="00872CF4"/>
    <w:rsid w:val="008A0BDD"/>
    <w:rsid w:val="008B0BDC"/>
    <w:rsid w:val="008D36A7"/>
    <w:rsid w:val="008F57A9"/>
    <w:rsid w:val="008F708D"/>
    <w:rsid w:val="00910517"/>
    <w:rsid w:val="0094086A"/>
    <w:rsid w:val="00960F78"/>
    <w:rsid w:val="009639A5"/>
    <w:rsid w:val="009A1011"/>
    <w:rsid w:val="009B40B8"/>
    <w:rsid w:val="009D0917"/>
    <w:rsid w:val="009D5A23"/>
    <w:rsid w:val="00A41CA4"/>
    <w:rsid w:val="00A42650"/>
    <w:rsid w:val="00AA05AA"/>
    <w:rsid w:val="00AE289E"/>
    <w:rsid w:val="00B754AF"/>
    <w:rsid w:val="00B91B12"/>
    <w:rsid w:val="00BA3755"/>
    <w:rsid w:val="00BB3BBE"/>
    <w:rsid w:val="00BC6E6D"/>
    <w:rsid w:val="00C1094F"/>
    <w:rsid w:val="00C2552F"/>
    <w:rsid w:val="00C54FEE"/>
    <w:rsid w:val="00C90229"/>
    <w:rsid w:val="00CA1491"/>
    <w:rsid w:val="00CB36CC"/>
    <w:rsid w:val="00CC4ED0"/>
    <w:rsid w:val="00CD6737"/>
    <w:rsid w:val="00CE2D45"/>
    <w:rsid w:val="00CE583C"/>
    <w:rsid w:val="00D2313D"/>
    <w:rsid w:val="00D91F1C"/>
    <w:rsid w:val="00DA535E"/>
    <w:rsid w:val="00DE0176"/>
    <w:rsid w:val="00DE75B5"/>
    <w:rsid w:val="00E11F9B"/>
    <w:rsid w:val="00E31217"/>
    <w:rsid w:val="00E829F5"/>
    <w:rsid w:val="00EA7607"/>
    <w:rsid w:val="00ED17DA"/>
    <w:rsid w:val="00EF1FB9"/>
    <w:rsid w:val="00F04F7E"/>
    <w:rsid w:val="00F05077"/>
    <w:rsid w:val="00FB0F34"/>
    <w:rsid w:val="00FB4686"/>
    <w:rsid w:val="200DF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9E709"/>
  <w15:chartTrackingRefBased/>
  <w15:docId w15:val="{1114E62E-D69E-47B8-B22B-AE19E7109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BD4"/>
  </w:style>
  <w:style w:type="paragraph" w:styleId="Heading1">
    <w:name w:val="heading 1"/>
    <w:basedOn w:val="Normal"/>
    <w:next w:val="Normal"/>
    <w:link w:val="Heading1Char"/>
    <w:uiPriority w:val="9"/>
    <w:qFormat/>
    <w:rsid w:val="00AE28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DF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E28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31F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1F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1F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1FD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1297E"/>
    <w:pPr>
      <w:ind w:left="720"/>
      <w:contextualSpacing/>
    </w:pPr>
  </w:style>
  <w:style w:type="paragraph" w:styleId="Revision">
    <w:name w:val="Revision"/>
    <w:hidden/>
    <w:uiPriority w:val="99"/>
    <w:semiHidden/>
    <w:rsid w:val="00CA1491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5267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267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495E6A"/>
    <w:pPr>
      <w:outlineLvl w:val="9"/>
    </w:pPr>
    <w:rPr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495E6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95E6A"/>
    <w:rPr>
      <w:color w:val="0563C1" w:themeColor="hyperlink"/>
      <w:u w:val="single"/>
    </w:rPr>
  </w:style>
  <w:style w:type="paragraph" w:customStyle="1" w:styleId="TableNote">
    <w:name w:val="TableNote"/>
    <w:basedOn w:val="Normal"/>
    <w:rsid w:val="00484D0F"/>
    <w:pPr>
      <w:spacing w:line="256" w:lineRule="auto"/>
    </w:pPr>
    <w:rPr>
      <w:lang w:bidi="ar-SA"/>
    </w:rPr>
  </w:style>
  <w:style w:type="paragraph" w:customStyle="1" w:styleId="TableTitle">
    <w:name w:val="TableTitle"/>
    <w:basedOn w:val="Normal"/>
    <w:rsid w:val="00484D0F"/>
    <w:pPr>
      <w:spacing w:line="256" w:lineRule="auto"/>
    </w:pPr>
    <w:rPr>
      <w:lang w:bidi="ar-SA"/>
    </w:rPr>
  </w:style>
  <w:style w:type="paragraph" w:customStyle="1" w:styleId="TableHeader">
    <w:name w:val="TableHeader"/>
    <w:basedOn w:val="Normal"/>
    <w:rsid w:val="00484D0F"/>
    <w:pPr>
      <w:spacing w:before="120" w:line="240" w:lineRule="auto"/>
    </w:pPr>
    <w:rPr>
      <w:b/>
      <w:lang w:bidi="ar-SA"/>
    </w:rPr>
  </w:style>
  <w:style w:type="paragraph" w:customStyle="1" w:styleId="TableSubHead">
    <w:name w:val="TableSubHead"/>
    <w:basedOn w:val="TableHeader"/>
    <w:rsid w:val="00484D0F"/>
  </w:style>
  <w:style w:type="paragraph" w:styleId="Title">
    <w:name w:val="Title"/>
    <w:basedOn w:val="Normal"/>
    <w:next w:val="Normal"/>
    <w:link w:val="TitleChar"/>
    <w:uiPriority w:val="10"/>
    <w:qFormat/>
    <w:rsid w:val="00096FF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FF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6A2A85DFEAEA4798BC140596DDCA8D" ma:contentTypeVersion="6" ma:contentTypeDescription="Create a new document." ma:contentTypeScope="" ma:versionID="1562f56465a5a9ecff7ee22b9a74eedc">
  <xsd:schema xmlns:xsd="http://www.w3.org/2001/XMLSchema" xmlns:xs="http://www.w3.org/2001/XMLSchema" xmlns:p="http://schemas.microsoft.com/office/2006/metadata/properties" xmlns:ns2="1b8768c5-5979-49f4-b3d0-77684ff4e006" xmlns:ns3="662452b8-5dad-4312-ab3f-499e89bf8be0" targetNamespace="http://schemas.microsoft.com/office/2006/metadata/properties" ma:root="true" ma:fieldsID="a9cb7cd99c52db22131c923fe02e7a6a" ns2:_="" ns3:_="">
    <xsd:import namespace="1b8768c5-5979-49f4-b3d0-77684ff4e006"/>
    <xsd:import namespace="662452b8-5dad-4312-ab3f-499e89bf8b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768c5-5979-49f4-b3d0-77684ff4e0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2452b8-5dad-4312-ab3f-499e89bf8be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35FCD-4C53-4A95-BF17-928E7C70CB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8B3F81-AA99-4A46-99F6-268C330F4EF5}">
  <ds:schemaRefs>
    <ds:schemaRef ds:uri="http://purl.org/dc/terms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www.w3.org/XML/1998/namespace"/>
    <ds:schemaRef ds:uri="662452b8-5dad-4312-ab3f-499e89bf8be0"/>
    <ds:schemaRef ds:uri="1b8768c5-5979-49f4-b3d0-77684ff4e00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54FADCC-CF03-41E1-B869-D51C74EEAF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8768c5-5979-49f4-b3d0-77684ff4e006"/>
    <ds:schemaRef ds:uri="662452b8-5dad-4312-ab3f-499e89bf8b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5E8F8EA-77D3-434C-B82C-DDEECBD07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25</Words>
  <Characters>15539</Characters>
  <Application>Microsoft Office Word</Application>
  <DocSecurity>0</DocSecurity>
  <Lines>129</Lines>
  <Paragraphs>36</Paragraphs>
  <ScaleCrop>false</ScaleCrop>
  <Company/>
  <LinksUpToDate>false</LinksUpToDate>
  <CharactersWithSpaces>18228</CharactersWithSpaces>
  <SharedDoc>false</SharedDoc>
  <HLinks>
    <vt:vector size="36" baseType="variant">
      <vt:variant>
        <vt:i4>1507380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21978330</vt:lpwstr>
      </vt:variant>
      <vt:variant>
        <vt:i4>144184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21978329</vt:lpwstr>
      </vt:variant>
      <vt:variant>
        <vt:i4>14418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21978328</vt:lpwstr>
      </vt:variant>
      <vt:variant>
        <vt:i4>144184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21978327</vt:lpwstr>
      </vt:variant>
      <vt:variant>
        <vt:i4>144184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21978326</vt:lpwstr>
      </vt:variant>
      <vt:variant>
        <vt:i4>144184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2197832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kari, Yamina</dc:creator>
  <cp:keywords/>
  <dc:description/>
  <cp:lastModifiedBy>Boukari, Yamina</cp:lastModifiedBy>
  <cp:revision>10</cp:revision>
  <dcterms:created xsi:type="dcterms:W3CDTF">2022-12-15T11:35:00Z</dcterms:created>
  <dcterms:modified xsi:type="dcterms:W3CDTF">2022-12-21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6A2A85DFEAEA4798BC140596DDCA8D</vt:lpwstr>
  </property>
</Properties>
</file>